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235A4" w14:textId="79688967" w:rsidR="00C31C0B" w:rsidRPr="001104B7" w:rsidRDefault="00E15B81" w:rsidP="00C31C0B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  <w:r w:rsidRPr="001104B7">
        <w:rPr>
          <w:rFonts w:ascii="Times New Roman" w:eastAsia="宋体" w:hAnsi="Times New Roman" w:cs="Times New Roman"/>
          <w:noProof/>
          <w:szCs w:val="21"/>
        </w:rPr>
        <w:t>Supplementary Table 1</w:t>
      </w:r>
      <w:r w:rsidR="00B67F4F">
        <w:rPr>
          <w:rFonts w:ascii="Times New Roman" w:eastAsia="宋体" w:hAnsi="Times New Roman" w:cs="Times New Roman"/>
          <w:noProof/>
          <w:szCs w:val="21"/>
        </w:rPr>
        <w:t>.</w:t>
      </w:r>
      <w:r w:rsidR="00975C77" w:rsidRPr="001104B7">
        <w:rPr>
          <w:rFonts w:ascii="Times New Roman" w:eastAsia="宋体" w:hAnsi="Times New Roman" w:cs="Times New Roman"/>
          <w:noProof/>
          <w:szCs w:val="21"/>
        </w:rPr>
        <w:t xml:space="preserve"> </w:t>
      </w:r>
      <w:bookmarkStart w:id="0" w:name="_Hlk125927968"/>
      <w:r w:rsidR="00975C77" w:rsidRPr="001104B7">
        <w:rPr>
          <w:rFonts w:ascii="Times New Roman" w:eastAsia="宋体" w:hAnsi="Times New Roman" w:cs="Times New Roman"/>
          <w:noProof/>
          <w:szCs w:val="21"/>
        </w:rPr>
        <w:t>The top 20</w:t>
      </w:r>
      <w:r w:rsidR="00975C77" w:rsidRPr="001104B7">
        <w:rPr>
          <w:rFonts w:ascii="Times New Roman" w:eastAsia="宋体" w:hAnsi="Times New Roman" w:cs="Times New Roman"/>
          <w:szCs w:val="21"/>
        </w:rPr>
        <w:t xml:space="preserve"> significantly down-regulated DE genes in 100μg </w:t>
      </w:r>
      <w:r w:rsidR="00975C77" w:rsidRPr="001104B7">
        <w:rPr>
          <w:rFonts w:ascii="Times New Roman" w:eastAsia="宋体" w:hAnsi="Times New Roman" w:cs="Times New Roman"/>
          <w:i/>
          <w:iCs/>
          <w:szCs w:val="21"/>
        </w:rPr>
        <w:t>ag85a</w:t>
      </w:r>
      <w:r w:rsidR="00C755C9" w:rsidRPr="001104B7">
        <w:rPr>
          <w:rFonts w:ascii="Times New Roman" w:eastAsia="宋体" w:hAnsi="Times New Roman" w:cs="Times New Roman"/>
          <w:i/>
          <w:iCs/>
          <w:szCs w:val="21"/>
        </w:rPr>
        <w:t>/</w:t>
      </w:r>
      <w:r w:rsidR="00975C77" w:rsidRPr="001104B7">
        <w:rPr>
          <w:rFonts w:ascii="Times New Roman" w:eastAsia="宋体" w:hAnsi="Times New Roman" w:cs="Times New Roman"/>
          <w:i/>
          <w:iCs/>
          <w:szCs w:val="21"/>
        </w:rPr>
        <w:t>b</w:t>
      </w:r>
      <w:r w:rsidR="00975C77" w:rsidRPr="001104B7">
        <w:rPr>
          <w:rFonts w:ascii="Times New Roman" w:eastAsia="宋体" w:hAnsi="Times New Roman" w:cs="Times New Roman"/>
          <w:szCs w:val="21"/>
        </w:rPr>
        <w:t xml:space="preserve"> DNA IM group vs. TB model group and its changes in TB model group vs. normal group and 50μg </w:t>
      </w:r>
      <w:r w:rsidR="00975C77" w:rsidRPr="001104B7">
        <w:rPr>
          <w:rFonts w:ascii="Times New Roman" w:eastAsia="宋体" w:hAnsi="Times New Roman" w:cs="Times New Roman"/>
          <w:i/>
          <w:iCs/>
          <w:szCs w:val="21"/>
        </w:rPr>
        <w:t>ag85a</w:t>
      </w:r>
      <w:r w:rsidR="00CF16AF" w:rsidRPr="001104B7">
        <w:rPr>
          <w:rFonts w:ascii="Times New Roman" w:eastAsia="宋体" w:hAnsi="Times New Roman" w:cs="Times New Roman"/>
          <w:i/>
          <w:iCs/>
          <w:szCs w:val="21"/>
        </w:rPr>
        <w:t>/</w:t>
      </w:r>
      <w:r w:rsidR="00975C77" w:rsidRPr="001104B7">
        <w:rPr>
          <w:rFonts w:ascii="Times New Roman" w:eastAsia="宋体" w:hAnsi="Times New Roman" w:cs="Times New Roman"/>
          <w:i/>
          <w:iCs/>
          <w:szCs w:val="21"/>
        </w:rPr>
        <w:t>b</w:t>
      </w:r>
      <w:r w:rsidR="00975C77" w:rsidRPr="001104B7">
        <w:rPr>
          <w:rFonts w:ascii="Times New Roman" w:eastAsia="宋体" w:hAnsi="Times New Roman" w:cs="Times New Roman"/>
          <w:szCs w:val="21"/>
        </w:rPr>
        <w:t xml:space="preserve"> DNA EP group vs. TB model group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6"/>
        <w:gridCol w:w="954"/>
        <w:gridCol w:w="1071"/>
        <w:gridCol w:w="1232"/>
        <w:gridCol w:w="1303"/>
        <w:gridCol w:w="7872"/>
      </w:tblGrid>
      <w:tr w:rsidR="009E1D53" w:rsidRPr="001104B7" w14:paraId="07C841C9" w14:textId="77777777" w:rsidTr="009E1D53">
        <w:trPr>
          <w:trHeight w:val="62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bookmarkEnd w:id="0"/>
          <w:p w14:paraId="30DAC9F1" w14:textId="77777777" w:rsidR="009E1D53" w:rsidRPr="001104B7" w:rsidRDefault="009E1D53" w:rsidP="000D727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Genbank</w:t>
            </w:r>
            <w:proofErr w:type="spellEnd"/>
            <w:r w:rsidRPr="001104B7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 xml:space="preserve"> Access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20109" w14:textId="77777777" w:rsidR="009E1D53" w:rsidRPr="001104B7" w:rsidRDefault="009E1D53" w:rsidP="000D727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Gene Symbo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CCB621" w14:textId="5931E21B" w:rsidR="009E1D53" w:rsidRPr="001104B7" w:rsidRDefault="009E1D53" w:rsidP="000D72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ld Change value of the DE ge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2473C138" w14:textId="77777777" w:rsidR="009E1D53" w:rsidRPr="001104B7" w:rsidRDefault="009E1D53" w:rsidP="000D72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Annotation</w:t>
            </w:r>
          </w:p>
        </w:tc>
      </w:tr>
      <w:tr w:rsidR="009E1D53" w:rsidRPr="001104B7" w14:paraId="35110CDD" w14:textId="77777777" w:rsidTr="009E1D53">
        <w:trPr>
          <w:trHeight w:val="625"/>
          <w:jc w:val="center"/>
        </w:trPr>
        <w:tc>
          <w:tcPr>
            <w:tcW w:w="0" w:type="auto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CB843A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9CAF8B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070E63" w14:textId="16F3304B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  <w:t>100μg DNA IM vs TB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FA9DA" w14:textId="11813E95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TB model vs Nor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411BF" w14:textId="7EA7E518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50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  <w:lang w:val="el-GR"/>
              </w:rPr>
              <w:t>μ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g DNA EP vs TB model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4D89A879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</w:tr>
      <w:tr w:rsidR="009E1D53" w:rsidRPr="001104B7" w14:paraId="0DB3A4A1" w14:textId="77777777" w:rsidTr="009E1D53">
        <w:trPr>
          <w:trHeight w:val="1246"/>
          <w:jc w:val="center"/>
        </w:trPr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07797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1049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89ED7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Iapp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286C9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20↓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976FB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32↑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64A3C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40↓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F6AC27B" w14:textId="351038F4" w:rsidR="009E1D53" w:rsidRPr="001104B7" w:rsidRDefault="00391E36" w:rsidP="009E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Islet amyloid polypeptide, has direct toxicity to islet B cells, mediates local inflammatory reaction, leading to pancreatic islet dysfunction </w:t>
            </w:r>
            <w:r w:rsidRPr="001104B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EZW5yb2NoZTwvQXV0aG9yPjxZZWFyPjIwMTg8L1llYXI+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</w:fldData>
              </w:fldChar>
            </w:r>
            <w:r w:rsidRPr="001104B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instrText xml:space="preserve"> ADDIN EN.CITE </w:instrText>
            </w:r>
            <w:r w:rsidRPr="001104B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EZW5yb2NoZTwvQXV0aG9yPjxZZWFyPjIwMTg8L1llYXI+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</w:fldData>
              </w:fldChar>
            </w:r>
            <w:r w:rsidRPr="001104B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instrText xml:space="preserve"> ADDIN EN.CITE.DATA </w:instrText>
            </w:r>
            <w:r w:rsidRPr="001104B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r>
            <w:r w:rsidRPr="001104B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r>
            <w:r w:rsidRPr="001104B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hAnsi="Times New Roman" w:cs="Times New Roman"/>
                <w:noProof/>
                <w:color w:val="000000" w:themeColor="text1"/>
                <w:kern w:val="24"/>
                <w:szCs w:val="21"/>
              </w:rPr>
              <w:t>(1-3)</w:t>
            </w:r>
            <w:r w:rsidRPr="001104B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, an important pathological factor causing T2DM.</w:t>
            </w:r>
          </w:p>
        </w:tc>
      </w:tr>
      <w:tr w:rsidR="009E1D53" w:rsidRPr="001104B7" w14:paraId="31BA7074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F73F4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076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02BB6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hg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9B751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33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A5BDD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26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32B64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42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2B480B6" w14:textId="15D4DF75" w:rsidR="009E1D53" w:rsidRPr="001104B7" w:rsidRDefault="00AA3211" w:rsidP="009E1D5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Chromogranin A, has anti-inflammatory properties and participates in inflammatory reaction, involves in the pathogenesis of diabetes 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NdW50amV3ZXJmZjwvQXV0aG9yPjxZZWFyPjIwMTg8L1ll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NdW50amV3ZXJmZjwvQXV0aG9yPjxZZWFyPjIwMTg8L1ll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.DATA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separate"/>
            </w:r>
            <w:r w:rsidR="00391E36" w:rsidRPr="001104B7"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Cs w:val="21"/>
              </w:rPr>
              <w:t>(4, 5)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.</w:t>
            </w:r>
          </w:p>
        </w:tc>
      </w:tr>
      <w:tr w:rsidR="00AA3211" w:rsidRPr="001104B7" w14:paraId="5849A641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8DDAB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091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CC68F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cg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A22D5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91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718C6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28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E4424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45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DE8D53F" w14:textId="451A69E8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ecretogranin</w:t>
            </w:r>
            <w:proofErr w:type="spellEnd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II, has anti-inflammatory properties and participates in inflammatory reaction, involves in the pathogenesis of diabetes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TaG9vc2h0YXJpemFkZWg8L0F1dGhvcj48WWVhcj4yMDEw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TaG9vc2h0YXJpemFkZWg8L0F1dGhvcj48WWVhcj4yMDEw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.DATA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separate"/>
            </w:r>
            <w:r w:rsidR="00391E36" w:rsidRPr="001104B7"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Cs w:val="21"/>
              </w:rPr>
              <w:t>(5, 6)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.</w:t>
            </w:r>
          </w:p>
        </w:tc>
      </w:tr>
      <w:tr w:rsidR="00AA3211" w:rsidRPr="001104B7" w14:paraId="700E2E0F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BF9AF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lastRenderedPageBreak/>
              <w:t>NM_0081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681E5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Gcg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2076E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26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3ED9D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60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F742F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12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D48E1DF" w14:textId="2A2EACED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Glucagon, a kind of pleiotropic hormone with metabolic effects secreted by islet α cells, which can promote glycogen decomposition and gluconeogenesis to increase blood sugar, and also can promote fat decomposition and lipid oxidation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aZWlnZXJlcjwvQXV0aG9yPjxZZWFyPjIwMjE8L1llYXI+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aZWlnZXJlcjwvQXV0aG9yPjxZZWFyPjIwMjE8L1llYXI+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.DATA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separate"/>
            </w:r>
            <w:r w:rsidR="00391E36" w:rsidRPr="001104B7"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Cs w:val="21"/>
              </w:rPr>
              <w:t>(7)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.</w:t>
            </w:r>
          </w:p>
        </w:tc>
      </w:tr>
      <w:tr w:rsidR="00AA3211" w:rsidRPr="001104B7" w14:paraId="0AACE558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9D92D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010034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D8A8E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ry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9697E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14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0BCA7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37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1F6C8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87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4E545A1" w14:textId="5C8032C8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Trypsin 5, involved in the hydrolysis of proteins and peptide chains</w:t>
            </w:r>
          </w:p>
        </w:tc>
      </w:tr>
      <w:tr w:rsidR="00AA3211" w:rsidRPr="001104B7" w14:paraId="16958F70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708C2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253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7BF43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pa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13D6F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12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ED232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09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2A034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05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078D523" w14:textId="17A59BD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arboxypeptidase A1, cleaves C-terminal branched and aromatic amino acids in dietary proteins</w:t>
            </w:r>
          </w:p>
        </w:tc>
      </w:tr>
      <w:tr w:rsidR="00AA3211" w:rsidRPr="001104B7" w14:paraId="6C1B63D9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C6880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116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19B71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ry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50696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50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A6C61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40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C8E71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40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41170A6" w14:textId="1D0543AD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Trypsin 4, involved in the hydrolysis of proteins and peptide chains</w:t>
            </w:r>
          </w:p>
        </w:tc>
      </w:tr>
      <w:tr w:rsidR="00AA3211" w:rsidRPr="001104B7" w14:paraId="2571B94C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269F9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010427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87643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my2a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DA51C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39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3E28F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65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77B6A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72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FB6734A" w14:textId="1B0880E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mylase alpha 2A, a member of the amylase family, involves in starch digestion and glycogen metabolism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BenpvcGFyZGk8L0F1dGhvcj48WWVhcj4yMDE2PC9ZZWFy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BenpvcGFyZGk8L0F1dGhvcj48WWVhcj4yMDE2PC9ZZWFy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.DATA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separate"/>
            </w:r>
            <w:r w:rsidR="00391E36" w:rsidRPr="001104B7"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Cs w:val="21"/>
              </w:rPr>
              <w:t>(8)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.</w:t>
            </w:r>
          </w:p>
        </w:tc>
      </w:tr>
      <w:tr w:rsidR="00AA3211" w:rsidRPr="001104B7" w14:paraId="2D0BD62C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E632A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lastRenderedPageBreak/>
              <w:t>NM_0011263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F11D4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Gm130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BEE79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18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8668F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18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3442E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78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F4B7673" w14:textId="4FE0BC50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Elastase 3A, a member of the elastase family, involved in the hydrolysis of various proteins</w:t>
            </w:r>
          </w:p>
        </w:tc>
      </w:tr>
      <w:tr w:rsidR="00AA3211" w:rsidRPr="001104B7" w14:paraId="1E087497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418E5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1986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BEAE7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Vstm2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F4E00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99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024AD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98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BD00B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82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E2935F9" w14:textId="40B8EF0D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V-set and transmembrane domain containing 2 like, a novel modulator of neuroprotective activity. Overexpression of VSTM2L in a variety of cancer samples regulates IL-4 signaling pathway, mainly </w:t>
            </w: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enrichs</w:t>
            </w:r>
            <w:proofErr w:type="spellEnd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in cell signal transduction, immune response, inflammatory response, calcium binding, </w:t>
            </w: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etc</w:t>
            </w:r>
            <w:proofErr w:type="spellEnd"/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/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 &lt;EndNote&gt;&lt;Cite&gt;&lt;Author&gt;Zhang&lt;/Author&gt;&lt;Year&gt;2021&lt;/Year&gt;&lt;RecNum&gt;150&lt;/RecNum&gt;&lt;DisplayText&gt;(9)&lt;/DisplayText&gt;&lt;record&gt;&lt;rec-number&gt;150&lt;/rec-number&gt;&lt;foreign-keys&gt;&lt;key app="EN" db-id="vvt9fawtq2z5rqe0wvopvvvz02we2vdxzwzw" timestamp="1671865028"&gt;150&lt;/key&gt;&lt;/foreign-keys&gt;&lt;ref-type name="Journal Article"&gt;17&lt;/ref-type&gt;&lt;contributors&gt;&lt;authors&gt;&lt;author&gt;Zhang, S.&lt;/author&gt;&lt;author&gt;Xiong, H.&lt;/author&gt;&lt;author&gt;Yang, J.&lt;/author&gt;&lt;author&gt;Yuan, X.&lt;/author&gt;&lt;/authors&gt;&lt;/contributors&gt;&lt;auth-address&gt;Department of Oncology, Huizhou Municipal Central Hospital, Huizhou, China.&amp;#xD;Prenatal Diagnosis Center, Huizhou Municipal Central Hospital, Huizhou, China.&lt;/auth-address&gt;&lt;titles&gt;&lt;title&gt;Pan-Cancer Analysis Reveals the Multidimensional Expression and Prognostic and Immunologic Roles of VSTM2L in Cancer&lt;/title&gt;&lt;secondary-title&gt;Front Mol Biosci&lt;/secondary-title&gt;&lt;/titles&gt;&lt;periodical&gt;&lt;full-title&gt;Front Mol Biosci&lt;/full-title&gt;&lt;/periodical&gt;&lt;pages&gt;792154&lt;/pages&gt;&lt;volume&gt;8&lt;/volume&gt;&lt;edition&gt;2022/02/15&lt;/edition&gt;&lt;keywords&gt;&lt;keyword&gt;Vstm2l&lt;/keyword&gt;&lt;keyword&gt;immune cell infiltration&lt;/keyword&gt;&lt;keyword&gt;immunomodulators&lt;/keyword&gt;&lt;keyword&gt;pan-cancer&lt;/keyword&gt;&lt;keyword&gt;prognosis&lt;/keyword&gt;&lt;keyword&gt;commercial or financial relationships that could be construed as a potential&lt;/keyword&gt;&lt;keyword&gt;conflict of interest.&lt;/keyword&gt;&lt;/keywords&gt;&lt;dates&gt;&lt;year&gt;2021&lt;/year&gt;&lt;/dates&gt;&lt;isbn&gt;2296-889X (Print)&amp;#xD;2296-889X (Electronic)&amp;#xD;2296-889X (Linking)&lt;/isbn&gt;&lt;accession-num&gt;35155565&lt;/accession-num&gt;&lt;urls&gt;&lt;related-urls&gt;&lt;url&gt;https://www.ncbi.nlm.nih.gov/pubmed/35155565&lt;/url&gt;&lt;/related-urls&gt;&lt;/urls&gt;&lt;custom2&gt;PMC8829123&lt;/custom2&gt;&lt;electronic-resource-num&gt;10.3389/fmolb.2021.792154&lt;/electronic-resource-num&gt;&lt;/record&gt;&lt;/Cite&gt;&lt;/EndNote&gt;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separate"/>
            </w:r>
            <w:r w:rsidR="00391E36" w:rsidRPr="001104B7"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Cs w:val="21"/>
              </w:rPr>
              <w:t>(9)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.</w:t>
            </w:r>
          </w:p>
        </w:tc>
      </w:tr>
      <w:tr w:rsidR="00AA3211" w:rsidRPr="001104B7" w14:paraId="175AF0D9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D843F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083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731FE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Ins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58D3B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1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7CD7F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77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382C4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84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E5C55F8" w14:textId="21BBC1A3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Insulin 1, a peptide hormone that plays a critical role in regulating carbohydrate and lipid metabolism</w:t>
            </w:r>
          </w:p>
        </w:tc>
      </w:tr>
      <w:tr w:rsidR="00AA3211" w:rsidRPr="001104B7" w14:paraId="2E471CC9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681F0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094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38424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Prss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13C82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79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B227D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35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6F863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98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3C3EC25" w14:textId="294C9781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Serine protease 2, a member of the trypsin family of serine proteases, encodes anionic trypsinogen</w:t>
            </w:r>
          </w:p>
        </w:tc>
      </w:tr>
      <w:tr w:rsidR="00AA3211" w:rsidRPr="001104B7" w14:paraId="33FF704C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82096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297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704F8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pb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655EA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5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AD837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21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5602A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24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0A70F36" w14:textId="59DBF25A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arboxypeptidase B1, which cleaves the C-terminus of lysine or arginine, as a serological marker of acute pancreatitis</w:t>
            </w:r>
          </w:p>
        </w:tc>
      </w:tr>
      <w:tr w:rsidR="00AA3211" w:rsidRPr="001104B7" w14:paraId="77813C49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3D9BD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lastRenderedPageBreak/>
              <w:t>NM_0079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52877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ela2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E19EC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3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55186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9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5438B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4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D891282" w14:textId="23FDA3AE" w:rsidR="00AA3211" w:rsidRPr="001104B7" w:rsidRDefault="00AA3211" w:rsidP="00AA3211">
            <w:pP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hymotrypsin-like elastase 2A, a member of the elastase family, circulates in plasma, reduces platelet hyperactivation, triggers insulin secretion and degradation, and increases insulin sensitivity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Fc3RlZ2hhbWF0PC9BdXRob3I+PFllYXI+MjAxOTwvWWVh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Fc3RlZ2hhbWF0PC9BdXRob3I+PFllYXI+MjAxOTwvWWVh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.DATA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separate"/>
            </w:r>
            <w:r w:rsidR="00391E36" w:rsidRPr="001104B7"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Cs w:val="21"/>
              </w:rPr>
              <w:t>(10)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.</w:t>
            </w:r>
          </w:p>
          <w:p w14:paraId="286CF860" w14:textId="5A334FCB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</w:tr>
      <w:tr w:rsidR="00AA3211" w:rsidRPr="001104B7" w14:paraId="2BD304E5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2AC50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076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95333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hgb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9B912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1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DD6F5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1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C52AA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9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37C1F8B" w14:textId="58FE7158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hromogranin B, a neuroendocrine granule protein, and CHGB are involved in the assembly of catecholamine-secreting vesicles and control their ability to secrete in response to nicotine stimulation</w:t>
            </w:r>
          </w:p>
        </w:tc>
      </w:tr>
      <w:tr w:rsidR="00AA3211" w:rsidRPr="001104B7" w14:paraId="02B5B044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F8029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1535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47CDD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cdc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6E734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7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08337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63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6C035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54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D586208" w14:textId="42F39856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oiled-coil domain containing 65, encodes many proteins like motor and skeletal proteins and involved in protein refolding and molecular recognition systems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EZW5nPC9BdXRob3I+PFllYXI+MjAyMTwvWWVhcj48UmVj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begin">
                <w:fldData xml:space="preserve">PEVuZE5vdGU+PENpdGU+PEF1dGhvcj5EZW5nPC9BdXRob3I+PFllYXI+MjAyMTwvWWVhcj48UmVj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</w:fldData>
              </w:fldCha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instrText xml:space="preserve"> ADDIN EN.CITE.DATA </w:instrTex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separate"/>
            </w:r>
            <w:r w:rsidR="00391E36" w:rsidRPr="001104B7"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Cs w:val="21"/>
              </w:rPr>
              <w:t>(11)</w:t>
            </w:r>
            <w:r w:rsidR="00391E36"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.</w:t>
            </w:r>
          </w:p>
        </w:tc>
      </w:tr>
      <w:tr w:rsidR="00AA3211" w:rsidRPr="001104B7" w14:paraId="4E0D7BFF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7CEA3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136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F03F4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t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79616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5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599F1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9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F851F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6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CA2D68C" w14:textId="7B924A0F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Transthyretin,</w:t>
            </w:r>
            <w:r w:rsidRPr="001104B7">
              <w:rPr>
                <w:rFonts w:ascii="Times New Roman" w:hAnsi="Times New Roman" w:cs="Times New Roman"/>
              </w:rPr>
              <w:t xml:space="preserve"> </w:t>
            </w: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a </w:t>
            </w: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omotetrameric</w:t>
            </w:r>
            <w:proofErr w:type="spellEnd"/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 carrier protein, transports thyroid hormones in plasma and cerebrospinal fluid, and is also involved in plasma retinol (vitamin A) transport, proteolysis, nerve regeneration, autophagy, and glucose homeostasis</w:t>
            </w:r>
          </w:p>
        </w:tc>
      </w:tr>
      <w:tr w:rsidR="00AA3211" w:rsidRPr="001104B7" w14:paraId="2B895613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AB5E2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090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08D8D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Resp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303CE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0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5EEC5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1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5DBD9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3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65FFD69" w14:textId="0807DB26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egulated endocrine specific protein 18, a novel molecule involved in the secretory pathway of neuroendocrine cells from the lumen to the nucleus, and involved in multiple neuroendocrine regulatory pathways</w:t>
            </w:r>
          </w:p>
        </w:tc>
      </w:tr>
      <w:tr w:rsidR="00AA3211" w:rsidRPr="001104B7" w14:paraId="23912C79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7E1D4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lastRenderedPageBreak/>
              <w:t>NM_0532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F746D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Prss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287D1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6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1071C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6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AA121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5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A42E4D" w14:textId="73D4CB4A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Serine protease 1, a member of the trypsin family of serine proteases, secreted by the pancreas and cleaved into its active form in the small intestine</w:t>
            </w:r>
          </w:p>
        </w:tc>
      </w:tr>
      <w:tr w:rsidR="00AA3211" w:rsidRPr="001104B7" w14:paraId="4959FD86" w14:textId="77777777" w:rsidTr="000D727A">
        <w:trPr>
          <w:trHeight w:val="1246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3D209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M_0305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D5FF5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Dsg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73F27" w14:textId="77777777" w:rsidR="00AA3211" w:rsidRPr="001104B7" w:rsidRDefault="00AA3211" w:rsidP="00AA321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5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E8C78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7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F8E25" w14:textId="77777777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7</w:t>
            </w:r>
            <w:r w:rsidRPr="001104B7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587CDDE8" w14:textId="6F711A3A" w:rsidR="00AA3211" w:rsidRPr="001104B7" w:rsidRDefault="00AA3211" w:rsidP="00AA321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Desmoglein</w:t>
            </w:r>
            <w:proofErr w:type="spellEnd"/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 3, also known as Cadherin family member 6 (CDHF6), a member of the Cadherin family, plays a key role in cell-cell adhesion, mainly expressed in lamellar squamous epithelium, including skin, oral mucosa and esophagus</w:t>
            </w:r>
          </w:p>
        </w:tc>
      </w:tr>
    </w:tbl>
    <w:p w14:paraId="02E662AB" w14:textId="2240724D" w:rsidR="00A219E3" w:rsidRPr="001104B7" w:rsidRDefault="00A219E3" w:rsidP="00C31C0B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  <w:bookmarkStart w:id="1" w:name="_Hlk120052879"/>
    </w:p>
    <w:p w14:paraId="1D6DAF65" w14:textId="4472C1E5" w:rsidR="00975C77" w:rsidRPr="001104B7" w:rsidRDefault="00E15B81" w:rsidP="00975C77">
      <w:pPr>
        <w:pStyle w:val="EndNoteBibliography"/>
        <w:ind w:left="720" w:hanging="720"/>
        <w:rPr>
          <w:rFonts w:ascii="Times New Roman" w:eastAsia="宋体" w:hAnsi="Times New Roman" w:cs="Times New Roman"/>
          <w:b/>
          <w:szCs w:val="21"/>
        </w:rPr>
      </w:pPr>
      <w:r w:rsidRPr="001104B7">
        <w:rPr>
          <w:rFonts w:ascii="Times New Roman" w:eastAsia="宋体" w:hAnsi="Times New Roman" w:cs="Times New Roman"/>
          <w:sz w:val="21"/>
          <w:szCs w:val="21"/>
        </w:rPr>
        <w:t>Supplementary Table 2</w:t>
      </w:r>
      <w:r w:rsidR="00B67F4F">
        <w:rPr>
          <w:rFonts w:ascii="Times New Roman" w:eastAsia="宋体" w:hAnsi="Times New Roman" w:cs="Times New Roman"/>
          <w:sz w:val="21"/>
          <w:szCs w:val="21"/>
        </w:rPr>
        <w:t>.</w:t>
      </w:r>
      <w:r w:rsidR="00975C77" w:rsidRPr="001104B7">
        <w:rPr>
          <w:rFonts w:ascii="Times New Roman" w:eastAsia="宋体" w:hAnsi="Times New Roman" w:cs="Times New Roman"/>
          <w:sz w:val="21"/>
          <w:szCs w:val="21"/>
        </w:rPr>
        <w:t xml:space="preserve"> </w:t>
      </w:r>
      <w:bookmarkStart w:id="2" w:name="_Hlk125928003"/>
      <w:r w:rsidR="001B5A3D" w:rsidRPr="001104B7">
        <w:rPr>
          <w:rFonts w:ascii="Times New Roman" w:eastAsia="宋体" w:hAnsi="Times New Roman" w:cs="Times New Roman"/>
          <w:szCs w:val="21"/>
        </w:rPr>
        <w:t xml:space="preserve">The top 20 significantly up-regulated DE genes in 100μg </w:t>
      </w:r>
      <w:r w:rsidR="001B5A3D" w:rsidRPr="001104B7">
        <w:rPr>
          <w:rFonts w:ascii="Times New Roman" w:eastAsia="宋体" w:hAnsi="Times New Roman" w:cs="Times New Roman"/>
          <w:i/>
          <w:iCs/>
          <w:szCs w:val="21"/>
        </w:rPr>
        <w:t>ag85a</w:t>
      </w:r>
      <w:r w:rsidR="00CF16AF" w:rsidRPr="001104B7">
        <w:rPr>
          <w:rFonts w:ascii="Times New Roman" w:eastAsia="宋体" w:hAnsi="Times New Roman" w:cs="Times New Roman"/>
          <w:i/>
          <w:iCs/>
          <w:szCs w:val="21"/>
        </w:rPr>
        <w:t>/</w:t>
      </w:r>
      <w:r w:rsidR="001B5A3D" w:rsidRPr="001104B7">
        <w:rPr>
          <w:rFonts w:ascii="Times New Roman" w:eastAsia="宋体" w:hAnsi="Times New Roman" w:cs="Times New Roman"/>
          <w:i/>
          <w:iCs/>
          <w:szCs w:val="21"/>
        </w:rPr>
        <w:t>b</w:t>
      </w:r>
      <w:r w:rsidR="001B5A3D" w:rsidRPr="001104B7">
        <w:rPr>
          <w:rFonts w:ascii="Times New Roman" w:eastAsia="宋体" w:hAnsi="Times New Roman" w:cs="Times New Roman"/>
          <w:szCs w:val="21"/>
        </w:rPr>
        <w:t xml:space="preserve"> DNA IM group vs. TB model group and its changes in TB model group vs. normal group and 50μg </w:t>
      </w:r>
      <w:r w:rsidR="001B5A3D" w:rsidRPr="001104B7">
        <w:rPr>
          <w:rFonts w:ascii="Times New Roman" w:eastAsia="宋体" w:hAnsi="Times New Roman" w:cs="Times New Roman"/>
          <w:i/>
          <w:iCs/>
          <w:szCs w:val="21"/>
        </w:rPr>
        <w:t>ag85a</w:t>
      </w:r>
      <w:r w:rsidR="00CF16AF" w:rsidRPr="001104B7">
        <w:rPr>
          <w:rFonts w:ascii="Times New Roman" w:eastAsia="宋体" w:hAnsi="Times New Roman" w:cs="Times New Roman"/>
          <w:i/>
          <w:iCs/>
          <w:szCs w:val="21"/>
        </w:rPr>
        <w:t>/</w:t>
      </w:r>
      <w:r w:rsidR="001B5A3D" w:rsidRPr="001104B7">
        <w:rPr>
          <w:rFonts w:ascii="Times New Roman" w:eastAsia="宋体" w:hAnsi="Times New Roman" w:cs="Times New Roman"/>
          <w:i/>
          <w:iCs/>
          <w:szCs w:val="21"/>
        </w:rPr>
        <w:t>b</w:t>
      </w:r>
      <w:r w:rsidR="001B5A3D" w:rsidRPr="001104B7">
        <w:rPr>
          <w:rFonts w:ascii="Times New Roman" w:eastAsia="宋体" w:hAnsi="Times New Roman" w:cs="Times New Roman"/>
          <w:szCs w:val="21"/>
        </w:rPr>
        <w:t xml:space="preserve"> DNA EP group vs. TB model group</w:t>
      </w:r>
      <w:bookmarkEnd w:id="2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1"/>
        <w:gridCol w:w="875"/>
        <w:gridCol w:w="1093"/>
        <w:gridCol w:w="1244"/>
        <w:gridCol w:w="1323"/>
        <w:gridCol w:w="7892"/>
      </w:tblGrid>
      <w:tr w:rsidR="009E1D53" w:rsidRPr="001104B7" w14:paraId="722EB263" w14:textId="77777777" w:rsidTr="009E1D53">
        <w:trPr>
          <w:trHeight w:val="62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bookmarkEnd w:id="1"/>
          <w:p w14:paraId="3FF1CBA9" w14:textId="77777777" w:rsidR="009E1D53" w:rsidRPr="001104B7" w:rsidRDefault="009E1D53" w:rsidP="00FC3DC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Genbank</w:t>
            </w:r>
            <w:proofErr w:type="spellEnd"/>
            <w:r w:rsidRPr="001104B7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 xml:space="preserve"> Access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EF5FA" w14:textId="77777777" w:rsidR="009E1D53" w:rsidRPr="001104B7" w:rsidRDefault="009E1D53" w:rsidP="00FC3DC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Gene Symbo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8B7321" w14:textId="59B18288" w:rsidR="009E1D53" w:rsidRPr="001104B7" w:rsidRDefault="009E1D53" w:rsidP="00FC3D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ld Change value of the DE ge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CADA7" w14:textId="77777777" w:rsidR="009E1D53" w:rsidRPr="001104B7" w:rsidRDefault="009E1D53" w:rsidP="00FC3D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Annotation</w:t>
            </w:r>
          </w:p>
        </w:tc>
      </w:tr>
      <w:tr w:rsidR="009E1D53" w:rsidRPr="001104B7" w14:paraId="0CB40127" w14:textId="77777777" w:rsidTr="009E1D53">
        <w:trPr>
          <w:trHeight w:val="625"/>
        </w:trPr>
        <w:tc>
          <w:tcPr>
            <w:tcW w:w="0" w:type="auto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4C0455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4F0912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1BC95C" w14:textId="3DD0366D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  <w:t>100μg DNA IM vs TB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8B5BF" w14:textId="6376708E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  <w:t>TB model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vs Nor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314CBC" w14:textId="4113ED10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50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  <w:lang w:val="el-GR"/>
              </w:rPr>
              <w:t>μ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g DNA EP vs TB model</w:t>
            </w: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994F3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</w:tr>
      <w:tr w:rsidR="009E1D53" w:rsidRPr="001104B7" w14:paraId="0BAEE38E" w14:textId="77777777" w:rsidTr="009E1D53">
        <w:trPr>
          <w:trHeight w:val="1246"/>
        </w:trPr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E6E30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1135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5E269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ftp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B87BF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559↑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38DAB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67↓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EB1EA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89↑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C1ADA" w14:textId="40CC3741" w:rsidR="009E1D53" w:rsidRPr="001104B7" w:rsidRDefault="00391E36" w:rsidP="009E1D5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Surfactant protein C,</w:t>
            </w:r>
            <w:r w:rsidRPr="001104B7">
              <w:rPr>
                <w:rFonts w:ascii="Times New Roman" w:hAnsi="Times New Roman" w:cs="Times New Roman"/>
              </w:rPr>
              <w:t xml:space="preserve"> 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a hydrophobic protein secreted by alveolar epithelial cells, maintains lung tissue stability by reducing the surface tension of the fluid covering the lungs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 &lt;EndNote&gt;&lt;Cite&gt;&lt;Author&gt;Mulugeta&lt;/Author&gt;&lt;Year&gt;2006&lt;/Year&gt;&lt;RecNum&gt;181&lt;/RecNum&gt;&lt;DisplayText&gt;(12)&lt;/DisplayText&gt;&lt;record&gt;&lt;rec-number&gt;181&lt;/rec-number&gt;&lt;foreign-keys&gt;&lt;key app="EN" db-id="vvt9fawtq2z5rqe0wvopvvvz02we2vdxzwzw" timestamp="1673531077"&gt;181&lt;/key&gt;&lt;/foreign-keys&gt;&lt;ref-type name="Journal Article"&gt;17&lt;/ref-type&gt;&lt;contributors&gt;&lt;authors&gt;&lt;author&gt;Mulugeta, S.&lt;/author&gt;&lt;author&gt;Beers, M. F.&lt;/author&gt;&lt;/authors&gt;&lt;/contributors&gt;&lt;auth-address&gt;Pulmonary and Critical Care Division, Department of Medicine, University of Pennsylvania School of Medicine, Philadelphia, PA 19104-4318, USA. mulugeta@mail.med.upenn.edu&lt;/auth-address&gt;&lt;titles&gt;&lt;title&gt;Surfactant protein C: its unique properties and emerging immunomodulatory role in the lung&lt;/title&gt;&lt;secondary-title&gt;Microbes Infect&lt;/secondary-title&gt;&lt;/titles&gt;&lt;periodical&gt;&lt;full-title&gt;Microbes Infect&lt;/full-title&gt;&lt;/periodical&gt;&lt;pages&gt;2317-23&lt;/pages&gt;&lt;volume&gt;8&lt;/volume&gt;&lt;number&gt;8&lt;/number&gt;&lt;edition&gt;2006/06/20&lt;/edition&gt;&lt;keywords&gt;&lt;keyword&gt;Animals&lt;/keyword&gt;&lt;keyword&gt;Humans&lt;/keyword&gt;&lt;keyword&gt;Immunologic Factors/genetics/*physiology&lt;/keyword&gt;&lt;keyword&gt;Lung/*immunology&lt;/keyword&gt;&lt;keyword&gt;Lung Diseases/immunology&lt;/keyword&gt;&lt;keyword&gt;Models, Biological&lt;/keyword&gt;&lt;keyword&gt;Mutation&lt;/keyword&gt;&lt;keyword&gt;Pulmonary Surfactant-Associated Protein C/genetics/*immunology&lt;/keyword&gt;&lt;/keywords&gt;&lt;dates&gt;&lt;year&gt;2006&lt;/year&gt;&lt;pub-dates&gt;&lt;date&gt;Jul&lt;/date&gt;&lt;/pub-dates&gt;&lt;/dates&gt;&lt;isbn&gt;1286-4579 (Print)&amp;#xD;1286-4579 (Linking)&lt;/isbn&gt;&lt;accession-num&gt;16782390&lt;/accession-num&gt;&lt;urls&gt;&lt;related-urls&gt;&lt;url&gt;https://www.ncbi.nlm.nih.gov/pubmed/16782390&lt;/url&gt;&lt;/related-urls&gt;&lt;/urls&gt;&lt;electronic-resource-num&gt;10.1016/j.micinf.2006.04.009&lt;/electronic-resource-num&gt;&lt;/record&gt;&lt;/Cite&gt;&lt;/EndNote&gt;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Cs w:val="21"/>
              </w:rPr>
              <w:t>(12)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.</w:t>
            </w:r>
          </w:p>
        </w:tc>
      </w:tr>
      <w:tr w:rsidR="009E1D53" w:rsidRPr="001104B7" w14:paraId="75610206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C8791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lastRenderedPageBreak/>
              <w:t>NM_0012820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99C5F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ftpb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0A20E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48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5E01C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8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350BC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29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D2FD5" w14:textId="156A0889" w:rsidR="009E1D53" w:rsidRPr="001104B7" w:rsidRDefault="00391E36" w:rsidP="009E1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Surfactant protein B, an amphoteric surfactant protein secreted by alveolar epithelial cells, increases the diffusion rate and stability of the surfactant layer in vitro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 &lt;EndNote&gt;&lt;Cite&gt;&lt;Author&gt;Hawgood&lt;/Author&gt;&lt;Year&gt;2004&lt;/Year&gt;&lt;RecNum&gt;182&lt;/RecNum&gt;&lt;DisplayText&gt;(13)&lt;/DisplayText&gt;&lt;record&gt;&lt;rec-number&gt;182&lt;/rec-number&gt;&lt;foreign-keys&gt;&lt;key app="EN" db-id="vvt9fawtq2z5rqe0wvopvvvz02we2vdxzwzw" timestamp="1673531157"&gt;182&lt;/key&gt;&lt;/foreign-keys&gt;&lt;ref-type name="Journal Article"&gt;17&lt;/ref-type&gt;&lt;contributors&gt;&lt;authors&gt;&lt;author&gt;Hawgood, S.&lt;/author&gt;&lt;/authors&gt;&lt;/contributors&gt;&lt;auth-address&gt;Department of Pediatrics and Cardiovascular Research Institute, University of California San Francisco, San Francisco, CA 94118-1245, USA. hawgood@itsa.ucsf.edu&lt;/auth-address&gt;&lt;titles&gt;&lt;title&gt;Surfactant protein B: structure and function&lt;/title&gt;&lt;secondary-title&gt;Biol Neonate&lt;/secondary-title&gt;&lt;/titles&gt;&lt;periodical&gt;&lt;full-title&gt;Biol Neonate&lt;/full-title&gt;&lt;/periodical&gt;&lt;pages&gt;285-9&lt;/pages&gt;&lt;volume&gt;85&lt;/volume&gt;&lt;number&gt;4&lt;/number&gt;&lt;edition&gt;2004/06/26&lt;/edition&gt;&lt;keywords&gt;&lt;keyword&gt;Animals&lt;/keyword&gt;&lt;keyword&gt;Cell Membrane/drug effects/physiology&lt;/keyword&gt;&lt;keyword&gt;Humans&lt;/keyword&gt;&lt;keyword&gt;Lipid Bilayers/chemistry&lt;/keyword&gt;&lt;keyword&gt;Membrane Lipids/chemistry/physiology&lt;/keyword&gt;&lt;keyword&gt;Pulmonary Surfactant-Associated Protein B/*chemistry/pharmacology/*physiology&lt;/keyword&gt;&lt;keyword&gt;Pulmonary Surfactants/chemistry&lt;/keyword&gt;&lt;/keywords&gt;&lt;dates&gt;&lt;year&gt;2004&lt;/year&gt;&lt;/dates&gt;&lt;isbn&gt;0006-3126 (Print)&amp;#xD;0006-3126 (Linking)&lt;/isbn&gt;&lt;accession-num&gt;15218284&lt;/accession-num&gt;&lt;urls&gt;&lt;related-urls&gt;&lt;url&gt;https://www.ncbi.nlm.nih.gov/pubmed/15218284&lt;/url&gt;&lt;/related-urls&gt;&lt;/urls&gt;&lt;electronic-resource-num&gt;10.1159/000078169&lt;/electronic-resource-num&gt;&lt;/record&gt;&lt;/Cite&gt;&lt;/EndNote&gt;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Cs w:val="21"/>
              </w:rPr>
              <w:t>(13)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.</w:t>
            </w:r>
          </w:p>
        </w:tc>
      </w:tr>
      <w:tr w:rsidR="009E1D53" w:rsidRPr="001104B7" w14:paraId="51412027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7A5EE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078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557C7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Cyp2f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54F99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6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B8669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2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03E37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8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F962D" w14:textId="2DD7E837" w:rsidR="009E1D53" w:rsidRPr="001104B7" w:rsidRDefault="00391E36" w:rsidP="009E1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Cytochrome P450, family 2, subfamily f, polypeptide 2, is a monooxygenase that catalyzes many reactions in drug metabolism and metabolizes a variety of pulmonary toxicants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 &lt;EndNote&gt;&lt;Cite&gt;&lt;Author&gt;Shultz&lt;/Author&gt;&lt;Year&gt;2001&lt;/Year&gt;&lt;RecNum&gt;190&lt;/RecNum&gt;&lt;DisplayText&gt;(14)&lt;/DisplayText&gt;&lt;record&gt;&lt;rec-number&gt;190&lt;/rec-number&gt;&lt;foreign-keys&gt;&lt;key app="EN" db-id="vvt9fawtq2z5rqe0wvopvvvz02we2vdxzwzw" timestamp="1673531720"&gt;190&lt;/key&gt;&lt;/foreign-keys&gt;&lt;ref-type name="Journal Article"&gt;17&lt;/ref-type&gt;&lt;contributors&gt;&lt;authors&gt;&lt;author&gt;Shultz, M. A.&lt;/author&gt;&lt;author&gt;Morin, D.&lt;/author&gt;&lt;author&gt;Chang, A. M.&lt;/author&gt;&lt;author&gt;Buckpitt, A.&lt;/author&gt;&lt;/authors&gt;&lt;/contributors&gt;&lt;auth-address&gt;Department of Molecular Biosciences, School of Veterinary Medicine, University of California, Davis 95616, USA.&lt;/auth-address&gt;&lt;titles&gt;&lt;title&gt;Metabolic capabilities of CYP2F2 with various pulmonary toxicants and its relative abundance in mouse lung subcompartments&lt;/title&gt;&lt;secondary-title&gt;J Pharmacol Exp Ther&lt;/secondary-title&gt;&lt;/titles&gt;&lt;periodical&gt;&lt;full-title&gt;J Pharmacol Exp Ther&lt;/full-title&gt;&lt;/periodical&gt;&lt;pages&gt;510-9&lt;/pages&gt;&lt;volume&gt;296&lt;/volume&gt;&lt;number&gt;2&lt;/number&gt;&lt;edition&gt;2001/02/13&lt;/edition&gt;&lt;keywords&gt;&lt;keyword&gt;Animals&lt;/keyword&gt;&lt;keyword&gt;Anthracenes/metabolism&lt;/keyword&gt;&lt;keyword&gt;Benzo(a)pyrene/metabolism&lt;/keyword&gt;&lt;keyword&gt;Biotransformation/drug effects&lt;/keyword&gt;&lt;keyword&gt;Catalysis&lt;/keyword&gt;&lt;keyword&gt;Cytochrome P-450 Enzyme System/*metabolism&lt;/keyword&gt;&lt;keyword&gt;Indicators and Reagents&lt;/keyword&gt;&lt;keyword&gt;Lung/*enzymology&lt;/keyword&gt;&lt;keyword&gt;Lung Diseases/*chemically induced/*enzymology&lt;/keyword&gt;&lt;keyword&gt;Male&lt;/keyword&gt;&lt;keyword&gt;Mass Spectrometry&lt;/keyword&gt;&lt;keyword&gt;Mice&lt;/keyword&gt;&lt;keyword&gt;Microsomes/enzymology/metabolism&lt;/keyword&gt;&lt;keyword&gt;Naphthalenes/metabolism/toxicity&lt;/keyword&gt;&lt;keyword&gt;Trachea/enzymology/metabolism&lt;/keyword&gt;&lt;/keywords&gt;&lt;dates&gt;&lt;year&gt;2001&lt;/year&gt;&lt;pub-dates&gt;&lt;date&gt;Feb&lt;/date&gt;&lt;/pub-dates&gt;&lt;/dates&gt;&lt;isbn&gt;0022-3565 (Print)&amp;#xD;0022-3565 (Linking)&lt;/isbn&gt;&lt;accession-num&gt;11160638&lt;/accession-num&gt;&lt;urls&gt;&lt;related-urls&gt;&lt;url&gt;https://www.ncbi.nlm.nih.gov/pubmed/11160638&lt;/url&gt;&lt;/related-urls&gt;&lt;/urls&gt;&lt;/record&gt;&lt;/Cite&gt;&lt;/EndNote&gt;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Cs w:val="21"/>
              </w:rPr>
              <w:t>(14)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.</w:t>
            </w:r>
          </w:p>
        </w:tc>
      </w:tr>
      <w:tr w:rsidR="009E1D53" w:rsidRPr="001104B7" w14:paraId="6490F651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B4FE9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093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56C04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Inmt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DD582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4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4A009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3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C61DF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6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3715E" w14:textId="708EE8FB" w:rsidR="009E1D53" w:rsidRPr="001104B7" w:rsidRDefault="00391E36" w:rsidP="009E1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Indolethylamine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N-methyltransferase,</w:t>
            </w:r>
            <w:r w:rsidRPr="001104B7">
              <w:rPr>
                <w:rFonts w:ascii="Times New Roman" w:hAnsi="Times New Roman" w:cs="Times New Roman"/>
              </w:rPr>
              <w:t xml:space="preserve"> 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is</w:t>
            </w:r>
            <w:r w:rsidRPr="001104B7">
              <w:rPr>
                <w:rFonts w:ascii="Times New Roman" w:hAnsi="Times New Roman" w:cs="Times New Roman"/>
                <w:color w:val="212121"/>
                <w:sz w:val="30"/>
                <w:szCs w:val="30"/>
                <w:shd w:val="clear" w:color="auto" w:fill="FFFFFF"/>
              </w:rPr>
              <w:t xml:space="preserve"> 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a methyltransferase that regulates the N-methylation of tryptamine family proteins, participates in the development and activity of the nervous system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 &lt;EndNote&gt;&lt;Cite&gt;&lt;Author&gt;Jianfeng&lt;/Author&gt;&lt;Year&gt;2022&lt;/Year&gt;&lt;RecNum&gt;183&lt;/RecNum&gt;&lt;DisplayText&gt;(15)&lt;/DisplayText&gt;&lt;record&gt;&lt;rec-number&gt;183&lt;/rec-number&gt;&lt;foreign-keys&gt;&lt;key app="EN" db-id="vvt9fawtq2z5rqe0wvopvvvz02we2vdxzwzw" timestamp="1673531236"&gt;183&lt;/key&gt;&lt;/foreign-keys&gt;&lt;ref-type name="Journal Article"&gt;17&lt;/ref-type&gt;&lt;contributors&gt;&lt;authors&gt;&lt;author&gt;Jianfeng, W.&lt;/author&gt;&lt;author&gt;Yutao, W.&lt;/author&gt;&lt;author&gt;Jianbin, B.&lt;/author&gt;&lt;/authors&gt;&lt;/contributors&gt;&lt;auth-address&gt;Department of Urology, The First Hospital of China Medical University, Shenyang, China.&lt;/auth-address&gt;&lt;titles&gt;&lt;title&gt;Indolethylamine-N-Methyltransferase Inhibits Proliferation and Promotes Apoptosis of Human Prostate Cancer Cells: A Mechanistic Exploration&lt;/title&gt;&lt;secondary-title&gt;Front Cell Dev Biol&lt;/secondary-title&gt;&lt;/titles&gt;&lt;periodical&gt;&lt;full-title&gt;Front Cell Dev Biol&lt;/full-title&gt;&lt;/periodical&gt;&lt;pages&gt;805402&lt;/pages&gt;&lt;volume&gt;10&lt;/volume&gt;&lt;edition&gt;2022/03/08&lt;/edition&gt;&lt;keywords&gt;&lt;keyword&gt;apoptosis&lt;/keyword&gt;&lt;keyword&gt;indolethylamine-N-methyltransferase&lt;/keyword&gt;&lt;keyword&gt;mechanism&lt;/keyword&gt;&lt;keyword&gt;proliferation&lt;/keyword&gt;&lt;keyword&gt;prostate cancer&lt;/keyword&gt;&lt;keyword&gt;commercial or financial relationships that could be construed as a potential&lt;/keyword&gt;&lt;keyword&gt;conflict of interest.&lt;/keyword&gt;&lt;/keywords&gt;&lt;dates&gt;&lt;year&gt;2022&lt;/year&gt;&lt;/dates&gt;&lt;isbn&gt;2296-634X (Print)&amp;#xD;2296-634X (Electronic)&amp;#xD;2296-634X (Linking)&lt;/isbn&gt;&lt;accession-num&gt;35252179&lt;/accession-num&gt;&lt;urls&gt;&lt;related-urls&gt;&lt;url&gt;https://www.ncbi.nlm.nih.gov/pubmed/35252179&lt;/url&gt;&lt;/related-urls&gt;&lt;/urls&gt;&lt;custom2&gt;PMC8891133&lt;/custom2&gt;&lt;electronic-resource-num&gt;10.3389/fcell.2022.805402&lt;/electronic-resource-num&gt;&lt;/record&gt;&lt;/Cite&gt;&lt;/EndNote&gt;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Cs w:val="21"/>
              </w:rPr>
              <w:t>(15)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.</w:t>
            </w:r>
          </w:p>
        </w:tc>
      </w:tr>
      <w:tr w:rsidR="009E1D53" w:rsidRPr="001104B7" w14:paraId="42F3E301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67318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091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A2840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ftpd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6F27F" w14:textId="77777777" w:rsidR="009E1D53" w:rsidRPr="001104B7" w:rsidRDefault="009E1D53" w:rsidP="009E1D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41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1C469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8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8B48D" w14:textId="77777777" w:rsidR="009E1D53" w:rsidRPr="001104B7" w:rsidRDefault="009E1D53" w:rsidP="009E1D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8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37F36" w14:textId="2B619943" w:rsidR="009E1D53" w:rsidRPr="001104B7" w:rsidRDefault="00391E36" w:rsidP="009E1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Surfactant protein D,</w:t>
            </w:r>
            <w:r w:rsidRPr="001104B7">
              <w:rPr>
                <w:rFonts w:ascii="Times New Roman" w:hAnsi="Times New Roman" w:cs="Times New Roman"/>
              </w:rPr>
              <w:t xml:space="preserve"> 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a member of the </w:t>
            </w:r>
            <w:proofErr w:type="spellStart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collectin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family,</w:t>
            </w:r>
            <w:r w:rsidRPr="001104B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is soluble innate immune molecule which maintain lung homeostasis through their dual roles as anti-infectious and immunomodulatory agents</w:t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  <w:fldChar w:fldCharType="begin">
                <w:fldData xml:space="preserve">PEVuZE5vdGU+PENpdGU+PEF1dGhvcj5IYWN6a3U8L0F1dGhvcj48WWVhcj4yMDA4PC9ZZWFyPjxS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</w:fldData>
              </w:fldChar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  <w:instrText xml:space="preserve"> ADDIN EN.CITE </w:instrText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  <w:fldChar w:fldCharType="begin">
                <w:fldData xml:space="preserve">PEVuZE5vdGU+PENpdGU+PEF1dGhvcj5IYWN6a3U8L0F1dGhvcj48WWVhcj4yMDA4PC9ZZWFyPjxS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</w:fldData>
              </w:fldChar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  <w:instrText xml:space="preserve"> ADDIN EN.CITE.DATA </w:instrText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hAnsi="Times New Roman" w:cs="Times New Roman"/>
                <w:noProof/>
                <w:kern w:val="24"/>
                <w:szCs w:val="21"/>
              </w:rPr>
              <w:t>(16, 17)</w:t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hAnsi="Times New Roman" w:cs="Times New Roman"/>
                <w:kern w:val="24"/>
                <w:szCs w:val="21"/>
              </w:rPr>
              <w:t>.</w:t>
            </w:r>
          </w:p>
        </w:tc>
      </w:tr>
      <w:tr w:rsidR="00391E36" w:rsidRPr="001104B7" w14:paraId="1D5C24C2" w14:textId="77777777" w:rsidTr="00544A64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87388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231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4FDE6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ftpa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D4410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7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8D5AF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2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A5313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0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1B1BC" w14:textId="21137EC6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urfactant protein A1, a member of type C lectin subfamily, plays an important role in surfactant homeostasis and defense against respiratory pathogens, and mediates adhesion and phagocytosis of MTB by alveolar macrophages </w:t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HYXlub3I8L0F1dGhvcj48WWVhcj4xOTk1PC9ZZWFyPjxS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</w:fldData>
              </w:fldChar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HYXlub3I8L0F1dGhvcj48WWVhcj4xOTk1PC9ZZWFyPjxS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</w:fldData>
              </w:fldChar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1104B7">
              <w:rPr>
                <w:rFonts w:ascii="Times New Roman" w:hAnsi="Times New Roman" w:cs="Times New Roman"/>
                <w:noProof/>
                <w:kern w:val="0"/>
                <w:szCs w:val="21"/>
              </w:rPr>
              <w:t>(18)</w:t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1104B7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  <w:tr w:rsidR="00391E36" w:rsidRPr="001104B7" w14:paraId="7B083B7B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AE770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lastRenderedPageBreak/>
              <w:t>NM_0263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DA009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Wfdc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145EC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17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4419A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2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5AD1B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3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E978A" w14:textId="3DE482C6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WAP four-disulfide core domain 2, a small secreted protein that functions as a protease inhibitor, plays critical roles in multiple aspects of lung function, such as promoting mucociliary clearance, conferring anti-inflammatory activity, and reducing surface tension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>
                <w:fldData xml:space="preserve">PEVuZE5vdGU+PENpdGU+PEF1dGhvcj5OYWthamltYTwvQXV0aG9yPjxZZWFyPjIwMTk8L1llYXI+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</w:fldData>
              </w:fldCha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 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>
                <w:fldData xml:space="preserve">PEVuZE5vdGU+PENpdGU+PEF1dGhvcj5OYWthamltYTwvQXV0aG9yPjxZZWFyPjIwMTk8L1llYXI+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</w:fldData>
              </w:fldCha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.DATA 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Cs w:val="21"/>
              </w:rPr>
              <w:t>(19)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.</w:t>
            </w:r>
          </w:p>
        </w:tc>
      </w:tr>
      <w:tr w:rsidR="00391E36" w:rsidRPr="001104B7" w14:paraId="28CC6B44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EE04A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010299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F1B13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ec14l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E777A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16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A5969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8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50608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6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554887" w14:textId="217651CE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SEC14-like 3, a 45kDa secretory</w:t>
            </w:r>
            <w:r w:rsidRPr="001104B7" w:rsidDel="0096733A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protein specifically expressed in airway epithelial cells, has a close relationship with airway inflammation, and decreases significantly with the aggravation of airway inflammation, which may be a new marker of airway inflammation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>
                <w:fldData xml:space="preserve">PEVuZE5vdGU+PENpdGU+PEF1dGhvcj5TaGFuPC9BdXRob3I+PFllYXI+MjAwOTwvWWVhcj48UmVj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=
</w:fldData>
              </w:fldCha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 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>
                <w:fldData xml:space="preserve">PEVuZE5vdGU+PENpdGU+PEF1dGhvcj5TaGFuPC9BdXRob3I+PFllYXI+MjAwOTwvWWVhcj48UmVj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=
</w:fldData>
              </w:fldCha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.DATA 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Cs w:val="21"/>
              </w:rPr>
              <w:t>(20, 21)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.</w:t>
            </w:r>
          </w:p>
        </w:tc>
      </w:tr>
      <w:tr w:rsidR="00391E36" w:rsidRPr="001104B7" w14:paraId="518B89CE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BCBDF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011987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8FE62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Post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3BD4F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7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25304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7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7C00D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9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FBFBC" w14:textId="4133A22D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Periostin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, a 90-kDa secreted extracellular matrix protein, binds to many extracellular matrix proteins through its different domains</w:t>
            </w:r>
            <w:r w:rsidRPr="001104B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and can bind to diverse integrins to activate the TGF-β, PI3K/Akt, </w:t>
            </w:r>
            <w:proofErr w:type="spellStart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Wnt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RhoA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/ROCK, NF-</w:t>
            </w:r>
            <w:proofErr w:type="spellStart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κB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, MAPK, and JAK pathways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 &lt;EndNote&gt;&lt;Cite&gt;&lt;Author&gt;Wang&lt;/Author&gt;&lt;Year&gt;2022&lt;/Year&gt;&lt;RecNum&gt;189&lt;/RecNum&gt;&lt;DisplayText&gt;(22)&lt;/DisplayText&gt;&lt;record&gt;&lt;rec-number&gt;189&lt;/rec-number&gt;&lt;foreign-keys&gt;&lt;key app="EN" db-id="vvt9fawtq2z5rqe0wvopvvvz02we2vdxzwzw" timestamp="1673531658"&gt;189&lt;/key&gt;&lt;/foreign-keys&gt;&lt;ref-type name="Journal Article"&gt;17&lt;/ref-type&gt;&lt;contributors&gt;&lt;authors&gt;&lt;author&gt;Wang, Z.&lt;/author&gt;&lt;author&gt;An, J.&lt;/author&gt;&lt;author&gt;Zhu, D.&lt;/author&gt;&lt;author&gt;Chen, H.&lt;/author&gt;&lt;author&gt;Lin, A.&lt;/author&gt;&lt;author&gt;Kang, J.&lt;/author&gt;&lt;author&gt;Liu, W.&lt;/author&gt;&lt;author&gt;Kang, X.&lt;/author&gt;&lt;/authors&gt;&lt;/contributors&gt;&lt;auth-address&gt;Lanzhou University Second Hospital, 82, Cuiyingmen, Lanzhou, 730030, People&amp;apos;s Republic of China.&amp;#xD;Orthopaedics Key Laboratory of Gansu Province, Lanzhou, 730030, People&amp;apos;s Republic of China.&amp;#xD;Lanzhou University Second Hospital, 82, Cuiyingmen, Lanzhou, 730030, People&amp;apos;s Republic of China. ery_kangxw@lzu.edu.cn.&amp;#xD;Orthopaedics Key Laboratory of Gansu Province, Lanzhou, 730030, People&amp;apos;s Republic of China. ery_kangxw@lzu.edu.cn.&lt;/auth-address&gt;&lt;titles&gt;&lt;title&gt;Periostin: an emerging activator of multiple signaling pathways&lt;/title&gt;&lt;secondary-title&gt;J Cell Commun Signal&lt;/secondary-title&gt;&lt;/titles&gt;&lt;periodical&gt;&lt;full-title&gt;J Cell Commun Signal&lt;/full-title&gt;&lt;/periodical&gt;&lt;pages&gt;515-530&lt;/pages&gt;&lt;volume&gt;16&lt;/volume&gt;&lt;number&gt;4&lt;/number&gt;&lt;edition&gt;2022/04/13&lt;/edition&gt;&lt;keywords&gt;&lt;keyword&gt;Crosstalk&lt;/keyword&gt;&lt;keyword&gt;Extracellular matrix&lt;/keyword&gt;&lt;keyword&gt;Integrins&lt;/keyword&gt;&lt;keyword&gt;Periostin&lt;/keyword&gt;&lt;keyword&gt;Signaling pathways&lt;/keyword&gt;&lt;/keywords&gt;&lt;dates&gt;&lt;year&gt;2022&lt;/year&gt;&lt;pub-dates&gt;&lt;date&gt;Dec&lt;/date&gt;&lt;/pub-dates&gt;&lt;/dates&gt;&lt;isbn&gt;1873-9601 (Print)&amp;#xD;1873-961X (Electronic)&amp;#xD;1873-9601 (Linking)&lt;/isbn&gt;&lt;accession-num&gt;35412260&lt;/accession-num&gt;&lt;urls&gt;&lt;related-urls&gt;&lt;url&gt;https://www.ncbi.nlm.nih.gov/pubmed/35412260&lt;/url&gt;&lt;/related-urls&gt;&lt;/urls&gt;&lt;custom2&gt;PMC9733775&lt;/custom2&gt;&lt;electronic-resource-num&gt;10.1007/s12079-022-00674-2&lt;/electronic-resource-num&gt;&lt;/record&gt;&lt;/Cite&gt;&lt;/EndNote&gt;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Cs w:val="21"/>
              </w:rPr>
              <w:t>(22)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.</w:t>
            </w:r>
          </w:p>
        </w:tc>
      </w:tr>
      <w:tr w:rsidR="00391E36" w:rsidRPr="001104B7" w14:paraId="1B5A8BA5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27D13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104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5288E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Foxf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1A3BB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6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3161A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7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39CC4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9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5706F" w14:textId="44E5BC26" w:rsidR="00391E36" w:rsidRPr="00391E36" w:rsidRDefault="00391E36" w:rsidP="00391E3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333333"/>
                <w:sz w:val="24"/>
                <w:szCs w:val="21"/>
                <w:shd w:val="clear" w:color="auto" w:fill="FFFFFF"/>
              </w:rPr>
            </w:pPr>
            <w:proofErr w:type="spellStart"/>
            <w:r w:rsidRPr="00391E36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t>Forkhead</w:t>
            </w:r>
            <w:proofErr w:type="spellEnd"/>
            <w:r w:rsidRPr="00391E36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t xml:space="preserve"> box F1, a mesenchymal transcriptional factor essential for lung development, promotes normal lung homeostasis and repair</w:t>
            </w:r>
            <w:r w:rsidRPr="00391E36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fldChar w:fldCharType="begin">
                <w:fldData xml:space="preserve">PEVuZE5vdGU+PENpdGU+PEF1dGhvcj5DYWk8L0F1dGhvcj48WWVhcj4yMDE2PC9ZZWFyPjxSZWNO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</w:fldData>
              </w:fldChar>
            </w:r>
            <w:r w:rsidRPr="001104B7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instrText xml:space="preserve"> ADDIN EN.CITE </w:instrText>
            </w:r>
            <w:r w:rsidRPr="001104B7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fldChar w:fldCharType="begin">
                <w:fldData xml:space="preserve">PEVuZE5vdGU+PENpdGU+PEF1dGhvcj5DYWk8L0F1dGhvcj48WWVhcj4yMDE2PC9ZZWFyPjxSZWNO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</w:fldData>
              </w:fldChar>
            </w:r>
            <w:r w:rsidRPr="001104B7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instrText xml:space="preserve"> ADDIN EN.CITE.DATA </w:instrText>
            </w:r>
            <w:r w:rsidRPr="001104B7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</w:r>
            <w:r w:rsidRPr="001104B7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fldChar w:fldCharType="end"/>
            </w:r>
            <w:r w:rsidRPr="00391E36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</w:r>
            <w:r w:rsidRPr="00391E36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 w:val="24"/>
                <w:szCs w:val="21"/>
              </w:rPr>
              <w:t>(23)</w:t>
            </w:r>
            <w:r w:rsidRPr="00391E36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fldChar w:fldCharType="end"/>
            </w:r>
            <w:r w:rsidRPr="00391E36">
              <w:rPr>
                <w:rFonts w:ascii="Times New Roman" w:eastAsia="宋体" w:hAnsi="Times New Roman" w:cs="Times New Roman"/>
                <w:kern w:val="24"/>
                <w:sz w:val="24"/>
                <w:szCs w:val="21"/>
              </w:rPr>
              <w:t>.</w:t>
            </w:r>
          </w:p>
          <w:p w14:paraId="5961E351" w14:textId="35E307F7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91E36" w:rsidRPr="001104B7" w14:paraId="09FB2A3C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BFE06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076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D1828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3" w:name="_Hlk98360718"/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Cbr2</w:t>
            </w:r>
            <w:bookmarkEnd w:id="3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46045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4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DF135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2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B7CA9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3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A235A" w14:textId="1BFAB4C2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>Carbonyl reductase 2, enables carbonyl reductase (NADPH) activity, located in mitochondria and involved in glucose metabolism.</w:t>
            </w:r>
          </w:p>
        </w:tc>
      </w:tr>
      <w:tr w:rsidR="00391E36" w:rsidRPr="001104B7" w14:paraId="1CD2C681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00110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lastRenderedPageBreak/>
              <w:t>NM_0079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57E4E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Emp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B58B8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4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75148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1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5E0BE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5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BAB99" w14:textId="2DEBFF44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Epithelial membrane protein 2, a member of the </w:t>
            </w:r>
            <w:proofErr w:type="spellStart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tetraspan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superfamily of membrane protein, has a variety of functions, including endocytosis, cell signaling, proliferation, migration, and adhesion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>
                <w:fldData xml:space="preserve">PEVuZE5vdGU+PENpdGU+PEF1dGhvcj5MaW48L0F1dGhvcj48WWVhcj4yMDIwPC9ZZWFyPjxSZWNO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</w:fldData>
              </w:fldCha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 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>
                <w:fldData xml:space="preserve">PEVuZE5vdGU+PENpdGU+PEF1dGhvcj5MaW48L0F1dGhvcj48WWVhcj4yMDIwPC9ZZWFyPjxSZWNO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</w:fldData>
              </w:fldCha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.DATA 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Cs w:val="21"/>
              </w:rPr>
              <w:t>(24)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.</w:t>
            </w:r>
          </w:p>
        </w:tc>
      </w:tr>
      <w:tr w:rsidR="00391E36" w:rsidRPr="001104B7" w14:paraId="6642A719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605FF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136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0FE40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ema3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6A555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0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17DAE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1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F40D8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4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786FE" w14:textId="6DB25630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>Semaphorin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3C, a secreted semaphore, plays a role in the proliferation, apoptosis, adhesion, and migration of various endothelial cells and cancer cells, and promotes the progression of many different cancer types by promoting angiogenesis </w:t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IdWk8L0F1dGhvcj48WWVhcj4yMDE5PC9ZZWFyPjxSZWNO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</w:fldData>
              </w:fldChar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IdWk8L0F1dGhvcj48WWVhcj4yMDE5PC9ZZWFyPjxSZWNO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</w:fldData>
              </w:fldChar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25)</w:t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391E36" w:rsidRPr="001104B7" w14:paraId="0825FB83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14858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083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11EC8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Igfbp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684B9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8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E6B2C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6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266C7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5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DBA6F" w14:textId="53CA5DD3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Insulin-like growth factor binding protein 6, prolongs the half-life of insulin-like growth factor (IGF), inhibits or stimulates the growth-promoting effect of IGF in cell culture, activates the MAPK signaling pathway, and induces cell migration </w:t>
            </w:r>
            <w:r w:rsidRPr="001104B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TwvQXV0aG9yPjxZZWFyPjIwMTM8L1llYXI+PFJlY051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</w:fldData>
              </w:fldChar>
            </w:r>
            <w:r w:rsidRPr="001104B7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1104B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TwvQXV0aG9yPjxZZWFyPjIwMTM8L1llYXI+PFJlY051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</w:fldData>
              </w:fldChar>
            </w:r>
            <w:r w:rsidRPr="001104B7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1104B7">
              <w:rPr>
                <w:rFonts w:ascii="Times New Roman" w:hAnsi="Times New Roman" w:cs="Times New Roman"/>
                <w:szCs w:val="21"/>
              </w:rPr>
            </w:r>
            <w:r w:rsidRPr="001104B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1104B7">
              <w:rPr>
                <w:rFonts w:ascii="Times New Roman" w:hAnsi="Times New Roman" w:cs="Times New Roman"/>
                <w:szCs w:val="21"/>
              </w:rPr>
            </w:r>
            <w:r w:rsidRPr="001104B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1104B7">
              <w:rPr>
                <w:rFonts w:ascii="Times New Roman" w:hAnsi="Times New Roman" w:cs="Times New Roman"/>
                <w:noProof/>
                <w:szCs w:val="21"/>
              </w:rPr>
              <w:t>(26)</w:t>
            </w:r>
            <w:r w:rsidRPr="001104B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91E36" w:rsidRPr="001104B7" w14:paraId="13812AF2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E7322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103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3AF13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Pdp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04FEF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7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74A2E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2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5B60E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6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60DED" w14:textId="5434A76B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Podoplanin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, a small transmembrane mucin-like glycoprotein that plays an important role in immune response. In different inflammation-related diseases, the expression of </w:t>
            </w:r>
            <w:proofErr w:type="spellStart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Pdpn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in immune cells participates in the regulation of inflammation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begin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instrText xml:space="preserve"> ADDIN EN.CITE &lt;EndNote&gt;&lt;Cite&gt;&lt;Author&gt;Zhang&lt;/Author&gt;&lt;Year&gt;2022&lt;/Year&gt;&lt;RecNum&gt;184&lt;/RecNum&gt;&lt;DisplayText&gt;(27)&lt;/DisplayText&gt;&lt;record&gt;&lt;rec-number&gt;184&lt;/rec-number&gt;&lt;foreign-keys&gt;&lt;key app="EN" db-id="vvt9fawtq2z5rqe0wvopvvvz02we2vdxzwzw" timestamp="1673531301"&gt;184&lt;/key&gt;&lt;/foreign-keys&gt;&lt;ref-type name="Journal Article"&gt;17&lt;/ref-type&gt;&lt;contributors&gt;&lt;authors&gt;&lt;author&gt;Zhang, Z.&lt;/author&gt;&lt;author&gt;Zhang, N.&lt;/author&gt;&lt;author&gt;Yu, J.&lt;/author&gt;&lt;author&gt;Xu, W.&lt;/author&gt;&lt;author&gt;Gao, J.&lt;/author&gt;&lt;author&gt;Lv, X.&lt;/author&gt;&lt;author&gt;Wen, Z.&lt;/author&gt;&lt;/authors&gt;&lt;/contributors&gt;&lt;auth-address&gt;Department of Anesthesiology, Shanghai Pulmonary Hospital, School of Medicine, Tongji University, Shanghai, 200433, People&amp;apos;s Republic of China.&lt;/auth-address&gt;&lt;titles&gt;&lt;title&gt;The Role of Podoplanin in the Immune System and Inflammation&lt;/title&gt;&lt;secondary-title&gt;J Inflamm Res&lt;/secondary-title&gt;&lt;/titles&gt;&lt;periodical&gt;&lt;full-title&gt;J Inflamm Res&lt;/full-title&gt;&lt;/periodical&gt;&lt;pages&gt;3561-3572&lt;/pages&gt;&lt;volume&gt;15&lt;/volume&gt;&lt;edition&gt;2022/06/25&lt;/edition&gt;&lt;keywords&gt;&lt;keyword&gt;immune system&lt;/keyword&gt;&lt;keyword&gt;inflammation&lt;/keyword&gt;&lt;keyword&gt;podoplanin&lt;/keyword&gt;&lt;/keywords&gt;&lt;dates&gt;&lt;year&gt;2022&lt;/year&gt;&lt;/dates&gt;&lt;isbn&gt;1178-7031 (Print)&amp;#xD;1178-7031 (Electronic)&amp;#xD;1178-7031 (Linking)&lt;/isbn&gt;&lt;accession-num&gt;35747250&lt;/accession-num&gt;&lt;urls&gt;&lt;related-urls&gt;&lt;url&gt;https://www.ncbi.nlm.nih.gov/pubmed/35747250&lt;/url&gt;&lt;/related-urls&gt;&lt;/urls&gt;&lt;custom2&gt;PMC9212786&lt;/custom2&gt;&lt;electronic-resource-num&gt;10.2147/JIR.S366620&lt;/electronic-resource-num&gt;&lt;/record&gt;&lt;/Cite&gt;&lt;/EndNote&gt;</w:instrTex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separate"/>
            </w:r>
            <w:r w:rsidRPr="001104B7">
              <w:rPr>
                <w:rFonts w:ascii="Times New Roman" w:eastAsia="宋体" w:hAnsi="Times New Roman" w:cs="Times New Roman"/>
                <w:noProof/>
                <w:kern w:val="24"/>
                <w:szCs w:val="21"/>
              </w:rPr>
              <w:t>(27)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fldChar w:fldCharType="end"/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.</w:t>
            </w:r>
          </w:p>
        </w:tc>
      </w:tr>
      <w:tr w:rsidR="00391E36" w:rsidRPr="001104B7" w14:paraId="711DF9DE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9447A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138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4EFDC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Cldn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2A836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2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BD890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3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FE7F3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6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234BD" w14:textId="1E42E07F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>Claudin 5,</w:t>
            </w:r>
            <w:r w:rsidRPr="001104B7">
              <w:rPr>
                <w:rFonts w:ascii="Times New Roman" w:hAnsi="Times New Roman" w:cs="Times New Roman"/>
              </w:rPr>
              <w:t xml:space="preserve"> a</w:t>
            </w:r>
            <w:r w:rsidRPr="001104B7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member of the Claudin family, is an integral membrane protein and a component of tight junctions, which act as physical barriers preventing free passage of solutes and water through the paracellular space between epithelial or endothelial cell sheets.</w:t>
            </w:r>
          </w:p>
        </w:tc>
      </w:tr>
      <w:tr w:rsidR="00391E36" w:rsidRPr="001104B7" w14:paraId="1C010935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7B73B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lastRenderedPageBreak/>
              <w:t>NM_0085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D1666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mad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0F0DD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0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535C4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2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C4DC2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3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FF61A" w14:textId="7B63CA23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>SMAD family member 6, SMAD protein is a signal transducer and transcriptional regulator that mediates multiple signaling pathways, and this protein plays a role in the negative regulation of BMP and TGF-β signaling pathways</w:t>
            </w:r>
          </w:p>
        </w:tc>
      </w:tr>
      <w:tr w:rsidR="00391E36" w:rsidRPr="001104B7" w14:paraId="49153B93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AEDD9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115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3957D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Tbx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ADFC2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6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6FF5A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5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EEC6C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7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0C513" w14:textId="2D25B534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>T-box transcription factor 4, transcriptional regulator with important roles in lung, pelvis, and hindlimb organogenesis</w:t>
            </w:r>
          </w:p>
        </w:tc>
      </w:tr>
      <w:tr w:rsidR="00391E36" w:rsidRPr="001104B7" w14:paraId="3FE9BD60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B4FCB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0116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0ECF9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Scgb1a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FD836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6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65B99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2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4B71B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134F7" w14:textId="136D3213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>Secretoglobin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amily 1A Member 1, implicated in multiple functions including anti-inflammatory, inhibition of phospholipase A2 and the sequestering of hydrophobic ligands</w:t>
            </w:r>
          </w:p>
        </w:tc>
      </w:tr>
      <w:tr w:rsidR="00391E36" w:rsidRPr="001104B7" w14:paraId="7A6B48C3" w14:textId="77777777" w:rsidTr="00FC3DCB">
        <w:trPr>
          <w:trHeight w:val="124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2D6F5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M_1813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D28A1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Pxd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C8818" w14:textId="77777777" w:rsidR="00391E36" w:rsidRPr="001104B7" w:rsidRDefault="00391E36" w:rsidP="00391E3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9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DF83C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↓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8BE68" w14:textId="77777777" w:rsidR="00391E36" w:rsidRPr="001104B7" w:rsidRDefault="00391E36" w:rsidP="00391E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04B7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4</w:t>
            </w:r>
            <w:r w:rsidRPr="001104B7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↑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D86DA" w14:textId="451579EC" w:rsidR="00391E36" w:rsidRPr="001104B7" w:rsidRDefault="00391E36" w:rsidP="00391E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>Peroxidasin</w:t>
            </w:r>
            <w:proofErr w:type="spellEnd"/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1104B7">
              <w:rPr>
                <w:rFonts w:ascii="Times New Roman" w:eastAsia="宋体" w:hAnsi="Times New Roman" w:cs="Times New Roman"/>
                <w:kern w:val="0"/>
                <w:szCs w:val="21"/>
              </w:rPr>
              <w:t>a heme-containing peroxidase secreted into the extracellular matrix, involved in extracellular matrix formation, and may play a role in the physiological and pathological fibrotic responses of the fibrotic kidney</w:t>
            </w:r>
          </w:p>
        </w:tc>
      </w:tr>
    </w:tbl>
    <w:p w14:paraId="57DA248F" w14:textId="77777777" w:rsidR="00391E36" w:rsidRPr="001104B7" w:rsidRDefault="00391E36" w:rsidP="00391E36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743075F1" w14:textId="77777777" w:rsidR="00391E36" w:rsidRPr="001104B7" w:rsidRDefault="00391E36" w:rsidP="00391E36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03F41BDC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fldChar w:fldCharType="begin"/>
      </w:r>
      <w:r w:rsidRPr="001104B7">
        <w:rPr>
          <w:rFonts w:ascii="Times New Roman" w:hAnsi="Times New Roman" w:cs="Times New Roman"/>
        </w:rPr>
        <w:instrText xml:space="preserve"> ADDIN EN.REFLIST </w:instrText>
      </w:r>
      <w:r w:rsidRPr="001104B7">
        <w:rPr>
          <w:rFonts w:ascii="Times New Roman" w:hAnsi="Times New Roman" w:cs="Times New Roman"/>
        </w:rPr>
        <w:fldChar w:fldCharType="separate"/>
      </w:r>
      <w:r w:rsidRPr="001104B7">
        <w:rPr>
          <w:rFonts w:ascii="Times New Roman" w:hAnsi="Times New Roman" w:cs="Times New Roman"/>
        </w:rPr>
        <w:t>1.</w:t>
      </w:r>
      <w:r w:rsidRPr="001104B7">
        <w:rPr>
          <w:rFonts w:ascii="Times New Roman" w:hAnsi="Times New Roman" w:cs="Times New Roman"/>
        </w:rPr>
        <w:tab/>
        <w:t>Denroche HC, Verchere CB. IAPP and type 1 diabetes: implications for immunity, metabolism and islet transplants. J Mol Endocrinol. 2018;60(2):R57-R75.</w:t>
      </w:r>
    </w:p>
    <w:p w14:paraId="52E5A127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2.</w:t>
      </w:r>
      <w:r w:rsidRPr="001104B7">
        <w:rPr>
          <w:rFonts w:ascii="Times New Roman" w:hAnsi="Times New Roman" w:cs="Times New Roman"/>
        </w:rPr>
        <w:tab/>
        <w:t>Masters SL, Dunne A, Subramanian SL, Hull RL, Tannahill GM, Sharp FA, et al. Activation of the NLRP3 inflammasome by islet amyloid polypeptide provides a mechanism for enhanced IL-1beta in type 2 diabetes. Nat Immunol. 2010;11(10):897-904.</w:t>
      </w:r>
    </w:p>
    <w:p w14:paraId="40C16755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3.</w:t>
      </w:r>
      <w:r w:rsidRPr="001104B7">
        <w:rPr>
          <w:rFonts w:ascii="Times New Roman" w:hAnsi="Times New Roman" w:cs="Times New Roman"/>
        </w:rPr>
        <w:tab/>
        <w:t>Morikawa S, Kaneko N, Okumura C, Taguchi H, Kurata M, Yamamoto T, et al. IAPP/amylin deposition, which is correlated with expressions of ASC and IL-1beta in beta-cells of Langerhans' islets, directly initiates NLRP3 inflammasome activation. Int J Immunopathol Pharmacol. 2018;32:2058738418788749.</w:t>
      </w:r>
    </w:p>
    <w:p w14:paraId="69CE9484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4.</w:t>
      </w:r>
      <w:r w:rsidRPr="001104B7">
        <w:rPr>
          <w:rFonts w:ascii="Times New Roman" w:hAnsi="Times New Roman" w:cs="Times New Roman"/>
        </w:rPr>
        <w:tab/>
        <w:t>Muntjewerff EM, Dunkel G, Nicolasen MJT, Mahata SK, van den Bogaart G. Catestatin as a Target for Treatment of Inflammatory Diseases. Front Immunol. 2018;9:2199.</w:t>
      </w:r>
    </w:p>
    <w:p w14:paraId="531E8A2B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lastRenderedPageBreak/>
        <w:t>5.</w:t>
      </w:r>
      <w:r w:rsidRPr="001104B7">
        <w:rPr>
          <w:rFonts w:ascii="Times New Roman" w:hAnsi="Times New Roman" w:cs="Times New Roman"/>
        </w:rPr>
        <w:tab/>
        <w:t>De Lorenzo R, Sciorati C, Ramirez GA, Colombo B, Lore NI, Capobianco A, et al. Chromogranin A plasma levels predict mortality in COVID-19. PLoS One. 2022;17(4):e0267235.</w:t>
      </w:r>
    </w:p>
    <w:p w14:paraId="172FAABA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6.</w:t>
      </w:r>
      <w:r w:rsidRPr="001104B7">
        <w:rPr>
          <w:rFonts w:ascii="Times New Roman" w:hAnsi="Times New Roman" w:cs="Times New Roman"/>
        </w:rPr>
        <w:tab/>
        <w:t>Shooshtarizadeh P, Zhang D, Chich JF, Gasnier C, Schneider F, Haikel Y, et al. The antimicrobial peptides derived from chromogranin/secretogranin family, new actors of innate immunity. Regul Pept. 2010;165(1):102-10.</w:t>
      </w:r>
    </w:p>
    <w:p w14:paraId="443FB19C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7.</w:t>
      </w:r>
      <w:r w:rsidRPr="001104B7">
        <w:rPr>
          <w:rFonts w:ascii="Times New Roman" w:hAnsi="Times New Roman" w:cs="Times New Roman"/>
        </w:rPr>
        <w:tab/>
        <w:t>Zeigerer A, Sekar R, Kleinert M, Nason S, Habegger KM, Muller TD. Glucagon's Metabolic Action in Health and Disease. Compr Physiol. 2021;11(2):1759-83.</w:t>
      </w:r>
    </w:p>
    <w:p w14:paraId="509E1840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8.</w:t>
      </w:r>
      <w:r w:rsidRPr="001104B7">
        <w:rPr>
          <w:rFonts w:ascii="Times New Roman" w:hAnsi="Times New Roman" w:cs="Times New Roman"/>
        </w:rPr>
        <w:tab/>
        <w:t>Azzopardi E, Lloyd C, Teixeira SR, Conlan RS, Whitaker IS. Clinical applications of amylase: Novel perspectives. Surgery. 2016;160(1):26-37.</w:t>
      </w:r>
    </w:p>
    <w:p w14:paraId="313DFB65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9.</w:t>
      </w:r>
      <w:r w:rsidRPr="001104B7">
        <w:rPr>
          <w:rFonts w:ascii="Times New Roman" w:hAnsi="Times New Roman" w:cs="Times New Roman"/>
        </w:rPr>
        <w:tab/>
        <w:t>Zhang S, Xiong H, Yang J, Yuan X. Pan-Cancer Analysis Reveals the Multidimensional Expression and Prognostic and Immunologic Roles of VSTM2L in Cancer. Front Mol Biosci. 2021;8:792154.</w:t>
      </w:r>
    </w:p>
    <w:p w14:paraId="7A4BA513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0.</w:t>
      </w:r>
      <w:r w:rsidRPr="001104B7">
        <w:rPr>
          <w:rFonts w:ascii="Times New Roman" w:hAnsi="Times New Roman" w:cs="Times New Roman"/>
        </w:rPr>
        <w:tab/>
        <w:t>Esteghamat F, Broughton JS, Smith E, Cardone R, Tyagi T, Guerra M, et al. CELA2A mutations predispose to early-onset atherosclerosis and metabolic syndrome and affect plasma insulin and platelet activation. Nat Genet. 2019;51(8):1233-43.</w:t>
      </w:r>
    </w:p>
    <w:p w14:paraId="0728BA37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1.</w:t>
      </w:r>
      <w:r w:rsidRPr="001104B7">
        <w:rPr>
          <w:rFonts w:ascii="Times New Roman" w:hAnsi="Times New Roman" w:cs="Times New Roman"/>
        </w:rPr>
        <w:tab/>
        <w:t>Deng T, Shen P, Li A, Zhang Z, Yang H, Deng X, et al. CCDC65 as a new potential tumor suppressor induced by metformin inhibits activation of AKT1 via ubiquitination of ENO1 in gastric cancer. Theranostics. 2021;11(16):8112-28.</w:t>
      </w:r>
    </w:p>
    <w:p w14:paraId="4F7E9B66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2.</w:t>
      </w:r>
      <w:r w:rsidRPr="001104B7">
        <w:rPr>
          <w:rFonts w:ascii="Times New Roman" w:hAnsi="Times New Roman" w:cs="Times New Roman"/>
        </w:rPr>
        <w:tab/>
        <w:t>Mulugeta S, Beers MF. Surfactant protein C: its unique properties and emerging immunomodulatory role in the lung. Microbes Infect. 2006;8(8):2317-23.</w:t>
      </w:r>
    </w:p>
    <w:p w14:paraId="28A6573D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3.</w:t>
      </w:r>
      <w:r w:rsidRPr="001104B7">
        <w:rPr>
          <w:rFonts w:ascii="Times New Roman" w:hAnsi="Times New Roman" w:cs="Times New Roman"/>
        </w:rPr>
        <w:tab/>
        <w:t>Hawgood S. Surfactant protein B: structure and function. Biol Neonate. 2004;85(4):285-9.</w:t>
      </w:r>
    </w:p>
    <w:p w14:paraId="4DB0799F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4.</w:t>
      </w:r>
      <w:r w:rsidRPr="001104B7">
        <w:rPr>
          <w:rFonts w:ascii="Times New Roman" w:hAnsi="Times New Roman" w:cs="Times New Roman"/>
        </w:rPr>
        <w:tab/>
        <w:t>Shultz MA, Morin D, Chang AM, Buckpitt A. Metabolic capabilities of CYP2F2 with various pulmonary toxicants and its relative abundance in mouse lung subcompartments. J Pharmacol Exp Ther. 2001;296(2):510-9.</w:t>
      </w:r>
    </w:p>
    <w:p w14:paraId="5F6DAF93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5.</w:t>
      </w:r>
      <w:r w:rsidRPr="001104B7">
        <w:rPr>
          <w:rFonts w:ascii="Times New Roman" w:hAnsi="Times New Roman" w:cs="Times New Roman"/>
        </w:rPr>
        <w:tab/>
        <w:t>Jianfeng W, Yutao W, Jianbin B. Indolethylamine-N-Methyltransferase Inhibits Proliferation and Promotes Apoptosis of Human Prostate Cancer Cells: A Mechanistic Exploration. Front Cell Dev Biol. 2022;10:805402.</w:t>
      </w:r>
    </w:p>
    <w:p w14:paraId="0E39F94E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6.</w:t>
      </w:r>
      <w:r w:rsidRPr="001104B7">
        <w:rPr>
          <w:rFonts w:ascii="Times New Roman" w:hAnsi="Times New Roman" w:cs="Times New Roman"/>
        </w:rPr>
        <w:tab/>
        <w:t>Haczku A. Protective role of the lung collectins surfactant protein A and surfactant protein D in airway inflammation. J Allergy Clin Immunol. 2008;122(5):861-79; quiz 80-1.</w:t>
      </w:r>
    </w:p>
    <w:p w14:paraId="542FB169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7.</w:t>
      </w:r>
      <w:r w:rsidRPr="001104B7">
        <w:rPr>
          <w:rFonts w:ascii="Times New Roman" w:hAnsi="Times New Roman" w:cs="Times New Roman"/>
        </w:rPr>
        <w:tab/>
        <w:t>Forbes LR, Haczku A. SP-D and regulation of the pulmonary innate immune system in allergic airway changes. Clin Exp Allergy. 2010;40(4):547-62.</w:t>
      </w:r>
    </w:p>
    <w:p w14:paraId="19F709BA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8.</w:t>
      </w:r>
      <w:r w:rsidRPr="001104B7">
        <w:rPr>
          <w:rFonts w:ascii="Times New Roman" w:hAnsi="Times New Roman" w:cs="Times New Roman"/>
        </w:rPr>
        <w:tab/>
        <w:t>Gaynor CD, McCormack FX, Voelker DR, McGowan SE, Schlesinger LS. Pulmonary surfactant protein A mediates enhanced phagocytosis of Mycobacterium tuberculosis by a direct interaction with human macrophages. J Immunol. 1995;155(11):5343-51.</w:t>
      </w:r>
    </w:p>
    <w:p w14:paraId="7741422A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19.</w:t>
      </w:r>
      <w:r w:rsidRPr="001104B7">
        <w:rPr>
          <w:rFonts w:ascii="Times New Roman" w:hAnsi="Times New Roman" w:cs="Times New Roman"/>
        </w:rPr>
        <w:tab/>
        <w:t>Nakajima K, Ono M, Radovic U, Dizdarevic S, Tomizawa SI, Kuroha K, et al. Lack of whey acidic protein (WAP) four-disulfide core domain protease inhibitor 2 (WFDC2) causes neonatal death from respiratory failure in mice. Dis Model Mech. 2019;12(11).</w:t>
      </w:r>
    </w:p>
    <w:p w14:paraId="4B07409C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lastRenderedPageBreak/>
        <w:t>20.</w:t>
      </w:r>
      <w:r w:rsidRPr="001104B7">
        <w:rPr>
          <w:rFonts w:ascii="Times New Roman" w:hAnsi="Times New Roman" w:cs="Times New Roman"/>
        </w:rPr>
        <w:tab/>
        <w:t>Shan L, Kawakami T, Asano S, Noritake S, Yoshimoto D, Yamashita K, et al. Inverse relationship between Sec14l3 mRNA/protein expression and allergic airway inflammation. Eur J Pharmacol. 2009;616(1-3):293-300.</w:t>
      </w:r>
    </w:p>
    <w:p w14:paraId="44AB3CF4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21.</w:t>
      </w:r>
      <w:r w:rsidRPr="001104B7">
        <w:rPr>
          <w:rFonts w:ascii="Times New Roman" w:hAnsi="Times New Roman" w:cs="Times New Roman"/>
        </w:rPr>
        <w:tab/>
        <w:t>Shan L, Noritake S, Fujiwara M, Asano S, Yoshida-Noro C, Noro N, et al. Sec14l3 is specifically expressed in mouse airway ciliated cells. Inflammation. 2012;35(2):702-12.</w:t>
      </w:r>
    </w:p>
    <w:p w14:paraId="6B0B842C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22.</w:t>
      </w:r>
      <w:r w:rsidRPr="001104B7">
        <w:rPr>
          <w:rFonts w:ascii="Times New Roman" w:hAnsi="Times New Roman" w:cs="Times New Roman"/>
        </w:rPr>
        <w:tab/>
        <w:t>Wang Z, An J, Zhu D, Chen H, Lin A, Kang J, et al. Periostin: an emerging activator of multiple signaling pathways. J Cell Commun Signal. 2022;16(4):515-30.</w:t>
      </w:r>
    </w:p>
    <w:p w14:paraId="28FDB446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23.</w:t>
      </w:r>
      <w:r w:rsidRPr="001104B7">
        <w:rPr>
          <w:rFonts w:ascii="Times New Roman" w:hAnsi="Times New Roman" w:cs="Times New Roman"/>
        </w:rPr>
        <w:tab/>
        <w:t>Cai Y, Bolte C, Le T, Goda C, Xu Y, Kalin TV, et al. FOXF1 maintains endothelial barrier function and prevents edema after lung injury. Sci Signal. 2016;9(424):ra40.</w:t>
      </w:r>
    </w:p>
    <w:p w14:paraId="68F04F3B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24.</w:t>
      </w:r>
      <w:r w:rsidRPr="001104B7">
        <w:rPr>
          <w:rFonts w:ascii="Times New Roman" w:hAnsi="Times New Roman" w:cs="Times New Roman"/>
        </w:rPr>
        <w:tab/>
        <w:t>Lin WC, Gowdy KM, Madenspacher JH, Zemans RL, Yamamoto K, Lyons-Cohen M, et al. Epithelial membrane protein 2 governs transepithelial migration of neutrophils into the airspace. J Clin Invest. 2020;130(1):157-70.</w:t>
      </w:r>
    </w:p>
    <w:p w14:paraId="6BB2726B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25.</w:t>
      </w:r>
      <w:r w:rsidRPr="001104B7">
        <w:rPr>
          <w:rFonts w:ascii="Times New Roman" w:hAnsi="Times New Roman" w:cs="Times New Roman"/>
        </w:rPr>
        <w:tab/>
        <w:t>Hui DHF, Tam KJ, Jiao IZF, Ong CJ. Semaphorin 3C as a Therapeutic Target in Prostate and Other Cancers. Int J Mol Sci. 2019;20(3).</w:t>
      </w:r>
    </w:p>
    <w:p w14:paraId="7CAC9C2F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26.</w:t>
      </w:r>
      <w:r w:rsidRPr="001104B7">
        <w:rPr>
          <w:rFonts w:ascii="Times New Roman" w:hAnsi="Times New Roman" w:cs="Times New Roman"/>
        </w:rPr>
        <w:tab/>
        <w:t>Fu P, Yang Z, Bach LA. Prohibitin-2 binding modulates insulin-like growth factor-binding protein-6 (IGFBP-6)-induced rhabdomyosarcoma cell migration. J Biol Chem. 2013;288(41):29890-900.</w:t>
      </w:r>
    </w:p>
    <w:p w14:paraId="3660B2D7" w14:textId="77777777" w:rsidR="00391E36" w:rsidRPr="001104B7" w:rsidRDefault="00391E36" w:rsidP="00391E36">
      <w:pPr>
        <w:pStyle w:val="EndNoteBibliography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t>27.</w:t>
      </w:r>
      <w:r w:rsidRPr="001104B7">
        <w:rPr>
          <w:rFonts w:ascii="Times New Roman" w:hAnsi="Times New Roman" w:cs="Times New Roman"/>
        </w:rPr>
        <w:tab/>
        <w:t>Zhang Z, Zhang N, Yu J, Xu W, Gao J, Lv X, et al. The Role of Podoplanin in the Immune System and Inflammation. J Inflamm Res. 2022;15:3561-72.</w:t>
      </w:r>
    </w:p>
    <w:p w14:paraId="6D62E06B" w14:textId="227D277D" w:rsidR="00DC23D0" w:rsidRPr="001104B7" w:rsidRDefault="00391E36" w:rsidP="00391E3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04B7">
        <w:rPr>
          <w:rFonts w:ascii="Times New Roman" w:hAnsi="Times New Roman" w:cs="Times New Roman"/>
        </w:rPr>
        <w:fldChar w:fldCharType="end"/>
      </w:r>
    </w:p>
    <w:sectPr w:rsidR="00DC23D0" w:rsidRPr="001104B7" w:rsidSect="00C31C0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ED98D" w14:textId="77777777" w:rsidR="00D42874" w:rsidRDefault="00D42874" w:rsidP="00C31C0B">
      <w:r>
        <w:separator/>
      </w:r>
    </w:p>
  </w:endnote>
  <w:endnote w:type="continuationSeparator" w:id="0">
    <w:p w14:paraId="521A80E7" w14:textId="77777777" w:rsidR="00D42874" w:rsidRDefault="00D42874" w:rsidP="00C31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E6028" w14:textId="77777777" w:rsidR="00D42874" w:rsidRDefault="00D42874" w:rsidP="00C31C0B">
      <w:r>
        <w:separator/>
      </w:r>
    </w:p>
  </w:footnote>
  <w:footnote w:type="continuationSeparator" w:id="0">
    <w:p w14:paraId="47FD074A" w14:textId="77777777" w:rsidR="00D42874" w:rsidRDefault="00D42874" w:rsidP="00C31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9fawtq2z5rqe0wvopvvvz02we2vdxzwzw&quot;&gt;基因表达谱&lt;record-ids&gt;&lt;item&gt;1&lt;/item&gt;&lt;item&gt;9&lt;/item&gt;&lt;item&gt;10&lt;/item&gt;&lt;item&gt;11&lt;/item&gt;&lt;item&gt;28&lt;/item&gt;&lt;item&gt;32&lt;/item&gt;&lt;item&gt;38&lt;/item&gt;&lt;item&gt;103&lt;/item&gt;&lt;item&gt;129&lt;/item&gt;&lt;item&gt;132&lt;/item&gt;&lt;item&gt;133&lt;/item&gt;&lt;item&gt;148&lt;/item&gt;&lt;item&gt;149&lt;/item&gt;&lt;item&gt;150&lt;/item&gt;&lt;item&gt;151&lt;/item&gt;&lt;item&gt;153&lt;/item&gt;&lt;item&gt;175&lt;/item&gt;&lt;item&gt;177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4840F4"/>
    <w:rsid w:val="0000566D"/>
    <w:rsid w:val="000D592A"/>
    <w:rsid w:val="001104B7"/>
    <w:rsid w:val="00121471"/>
    <w:rsid w:val="001708D9"/>
    <w:rsid w:val="001B5A3D"/>
    <w:rsid w:val="0029297C"/>
    <w:rsid w:val="00391E36"/>
    <w:rsid w:val="00397D1C"/>
    <w:rsid w:val="003B769D"/>
    <w:rsid w:val="003E1D56"/>
    <w:rsid w:val="00472FA1"/>
    <w:rsid w:val="004840F4"/>
    <w:rsid w:val="004B1A4D"/>
    <w:rsid w:val="004D6665"/>
    <w:rsid w:val="00602ADB"/>
    <w:rsid w:val="00622046"/>
    <w:rsid w:val="00641C2A"/>
    <w:rsid w:val="0070232A"/>
    <w:rsid w:val="007C114E"/>
    <w:rsid w:val="007C7D7B"/>
    <w:rsid w:val="00833017"/>
    <w:rsid w:val="008C1DB2"/>
    <w:rsid w:val="00941CA5"/>
    <w:rsid w:val="00943B88"/>
    <w:rsid w:val="009551A8"/>
    <w:rsid w:val="00975C77"/>
    <w:rsid w:val="009E1D53"/>
    <w:rsid w:val="00A219E3"/>
    <w:rsid w:val="00A4232A"/>
    <w:rsid w:val="00A73FB4"/>
    <w:rsid w:val="00A9315C"/>
    <w:rsid w:val="00AA3211"/>
    <w:rsid w:val="00AC53BC"/>
    <w:rsid w:val="00B069E5"/>
    <w:rsid w:val="00B67F4F"/>
    <w:rsid w:val="00B9357A"/>
    <w:rsid w:val="00C31C0B"/>
    <w:rsid w:val="00C40585"/>
    <w:rsid w:val="00C414E2"/>
    <w:rsid w:val="00C6530B"/>
    <w:rsid w:val="00C755C9"/>
    <w:rsid w:val="00CF16AF"/>
    <w:rsid w:val="00D23AB1"/>
    <w:rsid w:val="00D36EDF"/>
    <w:rsid w:val="00D3715D"/>
    <w:rsid w:val="00D42874"/>
    <w:rsid w:val="00D46106"/>
    <w:rsid w:val="00D65985"/>
    <w:rsid w:val="00DC23D0"/>
    <w:rsid w:val="00E15B81"/>
    <w:rsid w:val="00F4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59C84"/>
  <w15:chartTrackingRefBased/>
  <w15:docId w15:val="{6E90F3FC-B906-49A1-9B67-110981FA9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C0B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C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C0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C0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551A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51A8"/>
    <w:rPr>
      <w:rFonts w:ascii="等线" w:eastAsia="等线" w:hAnsi="等线" w:cstheme="minorBid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9551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51A8"/>
    <w:rPr>
      <w:rFonts w:ascii="等线" w:eastAsia="等线" w:hAnsi="等线" w:cstheme="minorBidi"/>
      <w:noProof/>
      <w:sz w:val="20"/>
      <w:szCs w:val="22"/>
    </w:rPr>
  </w:style>
  <w:style w:type="character" w:styleId="a7">
    <w:name w:val="annotation reference"/>
    <w:basedOn w:val="a0"/>
    <w:uiPriority w:val="99"/>
    <w:semiHidden/>
    <w:unhideWhenUsed/>
    <w:rsid w:val="00F447B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447B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447BD"/>
    <w:rPr>
      <w:rFonts w:asciiTheme="minorHAnsi" w:eastAsiaTheme="minorEastAsia" w:hAnsiTheme="minorHAnsi" w:cstheme="minorBidi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447B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447BD"/>
    <w:rPr>
      <w:rFonts w:asciiTheme="minorHAnsi" w:eastAsiaTheme="minorEastAsia" w:hAnsiTheme="minorHAnsi" w:cstheme="minorBidi"/>
      <w:b/>
      <w:bCs/>
      <w:sz w:val="21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F447B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447BD"/>
    <w:rPr>
      <w:rFonts w:asciiTheme="minorHAnsi" w:eastAsiaTheme="minorEastAsia" w:hAnsiTheme="minorHAnsi" w:cstheme="minorBidi"/>
      <w:sz w:val="18"/>
      <w:szCs w:val="18"/>
    </w:rPr>
  </w:style>
  <w:style w:type="character" w:styleId="ae">
    <w:name w:val="Hyperlink"/>
    <w:basedOn w:val="a0"/>
    <w:uiPriority w:val="99"/>
    <w:unhideWhenUsed/>
    <w:rsid w:val="00AA32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4029</Words>
  <Characters>22966</Characters>
  <Application>Microsoft Office Word</Application>
  <DocSecurity>0</DocSecurity>
  <Lines>191</Lines>
  <Paragraphs>53</Paragraphs>
  <ScaleCrop>false</ScaleCrop>
  <Company/>
  <LinksUpToDate>false</LinksUpToDate>
  <CharactersWithSpaces>2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南</dc:creator>
  <cp:keywords/>
  <dc:description/>
  <cp:lastModifiedBy>王 南</cp:lastModifiedBy>
  <cp:revision>8</cp:revision>
  <dcterms:created xsi:type="dcterms:W3CDTF">2022-12-08T04:49:00Z</dcterms:created>
  <dcterms:modified xsi:type="dcterms:W3CDTF">2023-01-29T15:40:00Z</dcterms:modified>
</cp:coreProperties>
</file>